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30355A" w14:textId="50EBD42B" w:rsidR="00277128" w:rsidRDefault="00F5428E">
      <w:pPr>
        <w:rPr>
          <w:sz w:val="24"/>
          <w:szCs w:val="24"/>
        </w:rPr>
      </w:pPr>
      <w:r w:rsidRPr="00F5428E">
        <w:rPr>
          <w:b/>
          <w:bCs/>
          <w:sz w:val="24"/>
          <w:szCs w:val="24"/>
        </w:rPr>
        <w:t xml:space="preserve">Multimedia Appendix 3: </w:t>
      </w:r>
      <w:r w:rsidRPr="00F5428E">
        <w:rPr>
          <w:sz w:val="24"/>
          <w:szCs w:val="24"/>
        </w:rPr>
        <w:t>Psychometric properties of the eHealth Literacy Questionnaire single scales</w:t>
      </w:r>
      <w:r w:rsidR="00F707D0">
        <w:rPr>
          <w:sz w:val="24"/>
          <w:szCs w:val="24"/>
        </w:rPr>
        <w:t>.</w:t>
      </w:r>
    </w:p>
    <w:p w14:paraId="5181918C" w14:textId="72B9933B" w:rsidR="00F5428E" w:rsidRDefault="00F5428E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701"/>
        <w:gridCol w:w="1701"/>
        <w:gridCol w:w="1672"/>
        <w:gridCol w:w="1574"/>
        <w:gridCol w:w="1527"/>
      </w:tblGrid>
      <w:tr w:rsidR="007D0EF2" w:rsidRPr="00F5428E" w14:paraId="299ABE81" w14:textId="77777777" w:rsidTr="007D0EF2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39A116" w14:textId="77777777" w:rsidR="007D0EF2" w:rsidRPr="007D0EF2" w:rsidRDefault="007D0EF2" w:rsidP="00F5428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2653D4" w14:textId="74E152FD" w:rsidR="007D0EF2" w:rsidRPr="00F5428E" w:rsidRDefault="007D0EF2" w:rsidP="00F5428E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CTT analy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6AEB8B" w14:textId="77777777" w:rsidR="007D0EF2" w:rsidRPr="00F5428E" w:rsidRDefault="007D0EF2" w:rsidP="00F5428E">
            <w:pPr>
              <w:rPr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53DB1354" w14:textId="77777777" w:rsidR="007D0EF2" w:rsidRPr="00F5428E" w:rsidRDefault="007D0EF2" w:rsidP="00F5428E">
            <w:pPr>
              <w:rPr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16816392" w14:textId="77777777" w:rsidR="007D0EF2" w:rsidRPr="00F5428E" w:rsidRDefault="007D0EF2" w:rsidP="00F5428E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IRT analyses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7CD59AA6" w14:textId="77777777" w:rsidR="007D0EF2" w:rsidRPr="00F5428E" w:rsidRDefault="007D0EF2" w:rsidP="00F5428E">
            <w:pPr>
              <w:rPr>
                <w:sz w:val="22"/>
                <w:szCs w:val="22"/>
              </w:rPr>
            </w:pPr>
          </w:p>
        </w:tc>
      </w:tr>
      <w:tr w:rsidR="007D0EF2" w:rsidRPr="00F5428E" w14:paraId="3E552C2A" w14:textId="77777777" w:rsidTr="007D0EF2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0E5304B" w14:textId="73BE3644" w:rsidR="007D0EF2" w:rsidRPr="007D0EF2" w:rsidRDefault="007D0EF2" w:rsidP="00F5428E">
            <w:pPr>
              <w:rPr>
                <w:b/>
                <w:bCs/>
                <w:sz w:val="22"/>
                <w:szCs w:val="22"/>
              </w:rPr>
            </w:pPr>
            <w:r w:rsidRPr="007D0EF2">
              <w:rPr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08B196E" w14:textId="0AE38E16" w:rsidR="007D0EF2" w:rsidRPr="00F5428E" w:rsidRDefault="007D0EF2" w:rsidP="00F5428E">
            <w:pPr>
              <w:rPr>
                <w:b/>
                <w:bCs/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 xml:space="preserve">Factor </w:t>
            </w:r>
            <w:proofErr w:type="spellStart"/>
            <w:r w:rsidRPr="00F5428E">
              <w:rPr>
                <w:b/>
                <w:bCs/>
                <w:sz w:val="22"/>
                <w:szCs w:val="22"/>
              </w:rPr>
              <w:t>loading</w:t>
            </w:r>
            <w:r w:rsidR="009406E2" w:rsidRPr="009406E2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635B5E23" w14:textId="003FC8DF" w:rsidR="007D0EF2" w:rsidRPr="00F5428E" w:rsidRDefault="007D0EF2" w:rsidP="00F5428E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 xml:space="preserve">(95% </w:t>
            </w:r>
            <w:proofErr w:type="spellStart"/>
            <w:r w:rsidRPr="00F5428E">
              <w:rPr>
                <w:b/>
                <w:bCs/>
                <w:sz w:val="22"/>
                <w:szCs w:val="22"/>
              </w:rPr>
              <w:t>CI</w:t>
            </w:r>
            <w:r w:rsidR="009406E2" w:rsidRPr="009406E2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 w:rsidRPr="00F5428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3374200" w14:textId="506DF590" w:rsidR="007D0EF2" w:rsidRPr="00F5428E" w:rsidRDefault="007D0EF2" w:rsidP="00F5428E">
            <w:pPr>
              <w:rPr>
                <w:b/>
                <w:bCs/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 xml:space="preserve">Residual </w:t>
            </w:r>
            <w:proofErr w:type="spellStart"/>
            <w:r w:rsidRPr="00F5428E">
              <w:rPr>
                <w:b/>
                <w:bCs/>
                <w:sz w:val="22"/>
                <w:szCs w:val="22"/>
              </w:rPr>
              <w:t>variance</w:t>
            </w:r>
            <w:r w:rsidR="009406E2" w:rsidRPr="009406E2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39EBD94F" w14:textId="512ADC73" w:rsidR="007D0EF2" w:rsidRPr="00F5428E" w:rsidRDefault="007D0EF2" w:rsidP="00F5428E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 xml:space="preserve">(95% </w:t>
            </w:r>
            <w:proofErr w:type="spellStart"/>
            <w:r w:rsidRPr="00F5428E">
              <w:rPr>
                <w:b/>
                <w:bCs/>
                <w:sz w:val="22"/>
                <w:szCs w:val="22"/>
              </w:rPr>
              <w:t>CI</w:t>
            </w:r>
            <w:r w:rsidR="009406E2" w:rsidRPr="009406E2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 w:rsidRPr="00F5428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7FC8757" w14:textId="77777777" w:rsidR="007D0EF2" w:rsidRPr="00F5428E" w:rsidRDefault="007D0EF2" w:rsidP="00F5428E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Item difficulty (95% CI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DE0CDB4" w14:textId="77777777" w:rsidR="007D0EF2" w:rsidRPr="00F5428E" w:rsidRDefault="007D0EF2" w:rsidP="00F5428E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Item location (95% CI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440359A" w14:textId="77777777" w:rsidR="007D0EF2" w:rsidRPr="00F5428E" w:rsidRDefault="007D0EF2" w:rsidP="00F5428E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Item discrimination (95% CI)</w:t>
            </w:r>
          </w:p>
        </w:tc>
      </w:tr>
      <w:tr w:rsidR="007D0EF2" w:rsidRPr="00F5428E" w14:paraId="6B973384" w14:textId="77777777" w:rsidTr="00014C03">
        <w:tc>
          <w:tcPr>
            <w:tcW w:w="9026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8C0B37" w14:textId="737A558E" w:rsidR="007D0EF2" w:rsidRPr="00F5428E" w:rsidRDefault="007D0EF2" w:rsidP="00F5428E">
            <w:pPr>
              <w:rPr>
                <w:b/>
                <w:bCs/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1. Using technology to process health information</w:t>
            </w:r>
          </w:p>
        </w:tc>
      </w:tr>
      <w:tr w:rsidR="000B5DE1" w:rsidRPr="00F5428E" w14:paraId="2B46079A" w14:textId="77777777" w:rsidTr="007D0EF2">
        <w:tc>
          <w:tcPr>
            <w:tcW w:w="851" w:type="dxa"/>
          </w:tcPr>
          <w:p w14:paraId="3722BA63" w14:textId="6FB5D6E5" w:rsidR="000B5DE1" w:rsidRPr="007D0EF2" w:rsidRDefault="000B5DE1" w:rsidP="000B5DE1">
            <w:pPr>
              <w:rPr>
                <w:sz w:val="22"/>
                <w:szCs w:val="22"/>
              </w:rPr>
            </w:pPr>
            <w:r w:rsidRPr="007D0EF2">
              <w:rPr>
                <w:sz w:val="22"/>
                <w:szCs w:val="22"/>
              </w:rPr>
              <w:t>Q7</w:t>
            </w:r>
            <w:r w:rsidR="009406E2" w:rsidRPr="009406E2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14:paraId="75CA6DDA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7</w:t>
            </w:r>
          </w:p>
          <w:p w14:paraId="0D050E5D" w14:textId="71E5436C" w:rsidR="000B5DE1" w:rsidRPr="00F5428E" w:rsidRDefault="000B5DE1" w:rsidP="000B5DE1">
            <w:pPr>
              <w:rPr>
                <w:b/>
                <w:bCs/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80 – 0.92)</w:t>
            </w:r>
          </w:p>
        </w:tc>
        <w:tc>
          <w:tcPr>
            <w:tcW w:w="1701" w:type="dxa"/>
            <w:vAlign w:val="center"/>
          </w:tcPr>
          <w:p w14:paraId="72E2EE32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25</w:t>
            </w:r>
          </w:p>
          <w:p w14:paraId="4DE53547" w14:textId="06D8E29D" w:rsidR="000B5DE1" w:rsidRPr="00F5428E" w:rsidRDefault="000B5DE1" w:rsidP="000B5DE1">
            <w:pPr>
              <w:rPr>
                <w:b/>
                <w:bCs/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16 – 0.36)</w:t>
            </w:r>
          </w:p>
        </w:tc>
        <w:tc>
          <w:tcPr>
            <w:tcW w:w="1672" w:type="dxa"/>
            <w:vAlign w:val="center"/>
          </w:tcPr>
          <w:p w14:paraId="738D8854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29</w:t>
            </w:r>
          </w:p>
          <w:p w14:paraId="5E63DB37" w14:textId="17B4052A" w:rsidR="000B5DE1" w:rsidRPr="00F5428E" w:rsidRDefault="000B5DE1" w:rsidP="000B5DE1">
            <w:pPr>
              <w:rPr>
                <w:b/>
                <w:bCs/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5 – 0.33)</w:t>
            </w:r>
          </w:p>
        </w:tc>
        <w:tc>
          <w:tcPr>
            <w:tcW w:w="1574" w:type="dxa"/>
            <w:vAlign w:val="center"/>
          </w:tcPr>
          <w:p w14:paraId="0427D5D0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48</w:t>
            </w:r>
          </w:p>
          <w:p w14:paraId="5126EBFD" w14:textId="07425087" w:rsidR="000B5DE1" w:rsidRPr="00F5428E" w:rsidRDefault="000B5DE1" w:rsidP="000B5DE1">
            <w:pPr>
              <w:rPr>
                <w:b/>
                <w:bCs/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60 – -0.36)</w:t>
            </w:r>
          </w:p>
        </w:tc>
        <w:tc>
          <w:tcPr>
            <w:tcW w:w="1527" w:type="dxa"/>
            <w:vAlign w:val="center"/>
          </w:tcPr>
          <w:p w14:paraId="301936AC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3.66</w:t>
            </w:r>
          </w:p>
          <w:p w14:paraId="504612A4" w14:textId="52533867" w:rsidR="000B5DE1" w:rsidRPr="00F5428E" w:rsidRDefault="000B5DE1" w:rsidP="000B5DE1">
            <w:pPr>
              <w:rPr>
                <w:b/>
                <w:bCs/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2.78 – 4.54)</w:t>
            </w:r>
          </w:p>
        </w:tc>
      </w:tr>
      <w:tr w:rsidR="000B5DE1" w:rsidRPr="00F5428E" w14:paraId="2ACDC963" w14:textId="77777777" w:rsidTr="007D0EF2">
        <w:tc>
          <w:tcPr>
            <w:tcW w:w="851" w:type="dxa"/>
          </w:tcPr>
          <w:p w14:paraId="425C9D11" w14:textId="25F10DBC" w:rsidR="000B5DE1" w:rsidRPr="007D0EF2" w:rsidRDefault="000B5DE1" w:rsidP="000B5DE1">
            <w:pPr>
              <w:rPr>
                <w:sz w:val="22"/>
                <w:szCs w:val="22"/>
              </w:rPr>
            </w:pPr>
            <w:r w:rsidRPr="007D0EF2">
              <w:rPr>
                <w:sz w:val="22"/>
                <w:szCs w:val="22"/>
              </w:rPr>
              <w:t>Q11</w:t>
            </w:r>
          </w:p>
        </w:tc>
        <w:tc>
          <w:tcPr>
            <w:tcW w:w="1701" w:type="dxa"/>
            <w:vAlign w:val="center"/>
          </w:tcPr>
          <w:p w14:paraId="45EF44DE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8</w:t>
            </w:r>
          </w:p>
          <w:p w14:paraId="5D9511C1" w14:textId="0731E42D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81 – 0.92)</w:t>
            </w:r>
          </w:p>
        </w:tc>
        <w:tc>
          <w:tcPr>
            <w:tcW w:w="1701" w:type="dxa"/>
            <w:vAlign w:val="center"/>
          </w:tcPr>
          <w:p w14:paraId="6985B836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24</w:t>
            </w:r>
          </w:p>
          <w:p w14:paraId="66C8430E" w14:textId="49F8EFE5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15 – 0.34)</w:t>
            </w:r>
          </w:p>
        </w:tc>
        <w:tc>
          <w:tcPr>
            <w:tcW w:w="1672" w:type="dxa"/>
            <w:vAlign w:val="center"/>
          </w:tcPr>
          <w:p w14:paraId="294B4CA6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4</w:t>
            </w:r>
          </w:p>
          <w:p w14:paraId="35628B0D" w14:textId="48C84B0E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30 – 0.38)</w:t>
            </w:r>
          </w:p>
        </w:tc>
        <w:tc>
          <w:tcPr>
            <w:tcW w:w="1574" w:type="dxa"/>
            <w:vAlign w:val="center"/>
          </w:tcPr>
          <w:p w14:paraId="209F491C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36</w:t>
            </w:r>
          </w:p>
          <w:p w14:paraId="7E0B700C" w14:textId="19C47451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48 – -0.24)</w:t>
            </w:r>
          </w:p>
        </w:tc>
        <w:tc>
          <w:tcPr>
            <w:tcW w:w="1527" w:type="dxa"/>
            <w:vAlign w:val="center"/>
          </w:tcPr>
          <w:p w14:paraId="751E331A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3.90</w:t>
            </w:r>
          </w:p>
          <w:p w14:paraId="1913E1E5" w14:textId="229B6B00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2.90 – 4.90)</w:t>
            </w:r>
          </w:p>
        </w:tc>
      </w:tr>
      <w:tr w:rsidR="000B5DE1" w:rsidRPr="00F5428E" w14:paraId="2691CC5F" w14:textId="77777777" w:rsidTr="007D0EF2">
        <w:tc>
          <w:tcPr>
            <w:tcW w:w="851" w:type="dxa"/>
          </w:tcPr>
          <w:p w14:paraId="50761060" w14:textId="6B111A75" w:rsidR="000B5DE1" w:rsidRPr="007D0EF2" w:rsidRDefault="000B5DE1" w:rsidP="000B5DE1">
            <w:pPr>
              <w:rPr>
                <w:sz w:val="22"/>
                <w:szCs w:val="22"/>
              </w:rPr>
            </w:pPr>
            <w:r w:rsidRPr="007D0EF2">
              <w:rPr>
                <w:sz w:val="22"/>
                <w:szCs w:val="22"/>
              </w:rPr>
              <w:t>Q13</w:t>
            </w:r>
          </w:p>
        </w:tc>
        <w:tc>
          <w:tcPr>
            <w:tcW w:w="1701" w:type="dxa"/>
            <w:vAlign w:val="center"/>
          </w:tcPr>
          <w:p w14:paraId="7C3967B8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0</w:t>
            </w:r>
          </w:p>
          <w:p w14:paraId="18D1DF50" w14:textId="414CF0DC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73 – 0.86)</w:t>
            </w:r>
          </w:p>
        </w:tc>
        <w:tc>
          <w:tcPr>
            <w:tcW w:w="1701" w:type="dxa"/>
            <w:vAlign w:val="center"/>
          </w:tcPr>
          <w:p w14:paraId="6964F368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6</w:t>
            </w:r>
          </w:p>
          <w:p w14:paraId="6E7631DA" w14:textId="60DAD809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6 – 0.47)</w:t>
            </w:r>
          </w:p>
        </w:tc>
        <w:tc>
          <w:tcPr>
            <w:tcW w:w="1672" w:type="dxa"/>
            <w:vAlign w:val="center"/>
          </w:tcPr>
          <w:p w14:paraId="54AECDF3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44</w:t>
            </w:r>
          </w:p>
          <w:p w14:paraId="4BAD4E38" w14:textId="511FBF24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40 – 0.48)</w:t>
            </w:r>
          </w:p>
        </w:tc>
        <w:tc>
          <w:tcPr>
            <w:tcW w:w="1574" w:type="dxa"/>
            <w:vAlign w:val="center"/>
          </w:tcPr>
          <w:p w14:paraId="472E5A7A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15</w:t>
            </w:r>
          </w:p>
          <w:p w14:paraId="28544480" w14:textId="5851D2A9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31 – 0.01)</w:t>
            </w:r>
          </w:p>
        </w:tc>
        <w:tc>
          <w:tcPr>
            <w:tcW w:w="1527" w:type="dxa"/>
            <w:vAlign w:val="center"/>
          </w:tcPr>
          <w:p w14:paraId="11CD2041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2.00</w:t>
            </w:r>
          </w:p>
          <w:p w14:paraId="4E22C2A3" w14:textId="055B2459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59 – 2.41)</w:t>
            </w:r>
          </w:p>
        </w:tc>
      </w:tr>
      <w:tr w:rsidR="000B5DE1" w:rsidRPr="00F5428E" w14:paraId="18C98BB7" w14:textId="77777777" w:rsidTr="007D0EF2">
        <w:tc>
          <w:tcPr>
            <w:tcW w:w="851" w:type="dxa"/>
          </w:tcPr>
          <w:p w14:paraId="2DA93732" w14:textId="09A75DC7" w:rsidR="000B5DE1" w:rsidRPr="007D0EF2" w:rsidRDefault="000B5DE1" w:rsidP="000B5DE1">
            <w:pPr>
              <w:rPr>
                <w:sz w:val="22"/>
                <w:szCs w:val="22"/>
              </w:rPr>
            </w:pPr>
            <w:r w:rsidRPr="007D0EF2">
              <w:rPr>
                <w:sz w:val="22"/>
                <w:szCs w:val="22"/>
              </w:rPr>
              <w:t>Q20</w:t>
            </w:r>
          </w:p>
        </w:tc>
        <w:tc>
          <w:tcPr>
            <w:tcW w:w="1701" w:type="dxa"/>
            <w:vAlign w:val="center"/>
          </w:tcPr>
          <w:p w14:paraId="7E22FFBF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71</w:t>
            </w:r>
          </w:p>
          <w:p w14:paraId="239E95D9" w14:textId="1FBA3C86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60 – 0.79)</w:t>
            </w:r>
          </w:p>
        </w:tc>
        <w:tc>
          <w:tcPr>
            <w:tcW w:w="1701" w:type="dxa"/>
            <w:vAlign w:val="center"/>
          </w:tcPr>
          <w:p w14:paraId="7FA38F07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50</w:t>
            </w:r>
          </w:p>
          <w:p w14:paraId="6A6D99EF" w14:textId="40B2F3E8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37 – 0.64)</w:t>
            </w:r>
          </w:p>
        </w:tc>
        <w:tc>
          <w:tcPr>
            <w:tcW w:w="1672" w:type="dxa"/>
            <w:vAlign w:val="center"/>
          </w:tcPr>
          <w:p w14:paraId="443DE1FC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63</w:t>
            </w:r>
          </w:p>
          <w:p w14:paraId="594289B3" w14:textId="15135C30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59 – 0.67)</w:t>
            </w:r>
          </w:p>
        </w:tc>
        <w:tc>
          <w:tcPr>
            <w:tcW w:w="1574" w:type="dxa"/>
            <w:vAlign w:val="center"/>
          </w:tcPr>
          <w:p w14:paraId="613888FA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28</w:t>
            </w:r>
          </w:p>
          <w:p w14:paraId="4A454381" w14:textId="50EBDC66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10 – 0.46)</w:t>
            </w:r>
          </w:p>
        </w:tc>
        <w:tc>
          <w:tcPr>
            <w:tcW w:w="1527" w:type="dxa"/>
            <w:vAlign w:val="center"/>
          </w:tcPr>
          <w:p w14:paraId="72879C69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1.43</w:t>
            </w:r>
          </w:p>
          <w:p w14:paraId="2FC0F6D1" w14:textId="57884F9F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12 – 1.74)</w:t>
            </w:r>
          </w:p>
        </w:tc>
      </w:tr>
      <w:tr w:rsidR="000B5DE1" w:rsidRPr="00F5428E" w14:paraId="0EAC2159" w14:textId="77777777" w:rsidTr="007D0EF2">
        <w:tc>
          <w:tcPr>
            <w:tcW w:w="851" w:type="dxa"/>
          </w:tcPr>
          <w:p w14:paraId="76B57A07" w14:textId="20ADFBF3" w:rsidR="000B5DE1" w:rsidRPr="007D0EF2" w:rsidRDefault="000B5DE1" w:rsidP="000B5DE1">
            <w:pPr>
              <w:rPr>
                <w:sz w:val="22"/>
                <w:szCs w:val="22"/>
              </w:rPr>
            </w:pPr>
            <w:r w:rsidRPr="007D0EF2">
              <w:rPr>
                <w:sz w:val="22"/>
                <w:szCs w:val="22"/>
              </w:rPr>
              <w:t>Q25</w:t>
            </w:r>
          </w:p>
        </w:tc>
        <w:tc>
          <w:tcPr>
            <w:tcW w:w="1701" w:type="dxa"/>
            <w:vAlign w:val="center"/>
          </w:tcPr>
          <w:p w14:paraId="4661F4AF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78</w:t>
            </w:r>
          </w:p>
          <w:p w14:paraId="1A21834F" w14:textId="36F4AB21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0.69 – 0.84)</w:t>
            </w:r>
          </w:p>
        </w:tc>
        <w:tc>
          <w:tcPr>
            <w:tcW w:w="1701" w:type="dxa"/>
            <w:vAlign w:val="center"/>
          </w:tcPr>
          <w:p w14:paraId="6FCE7353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40</w:t>
            </w:r>
          </w:p>
          <w:p w14:paraId="1A604068" w14:textId="5E2B3BD9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9 – 0.52)</w:t>
            </w:r>
          </w:p>
        </w:tc>
        <w:tc>
          <w:tcPr>
            <w:tcW w:w="1672" w:type="dxa"/>
            <w:vAlign w:val="center"/>
          </w:tcPr>
          <w:p w14:paraId="1A09E3A3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57</w:t>
            </w:r>
          </w:p>
          <w:p w14:paraId="2B9B1F6F" w14:textId="086E9E70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53 – 0.62)</w:t>
            </w:r>
          </w:p>
        </w:tc>
        <w:tc>
          <w:tcPr>
            <w:tcW w:w="1574" w:type="dxa"/>
            <w:vAlign w:val="center"/>
          </w:tcPr>
          <w:p w14:paraId="01778E03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21</w:t>
            </w:r>
          </w:p>
          <w:p w14:paraId="38ABC242" w14:textId="628FAC4E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05 – 0.37)</w:t>
            </w:r>
          </w:p>
        </w:tc>
        <w:tc>
          <w:tcPr>
            <w:tcW w:w="1527" w:type="dxa"/>
            <w:vAlign w:val="center"/>
          </w:tcPr>
          <w:p w14:paraId="6265F0E9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1.87</w:t>
            </w:r>
          </w:p>
          <w:p w14:paraId="5D1F23C5" w14:textId="7BD802A4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46 – 2.28)</w:t>
            </w:r>
          </w:p>
        </w:tc>
      </w:tr>
      <w:tr w:rsidR="000B5DE1" w:rsidRPr="00F5428E" w14:paraId="2E69A585" w14:textId="77777777" w:rsidTr="00014C03">
        <w:tc>
          <w:tcPr>
            <w:tcW w:w="9026" w:type="dxa"/>
            <w:gridSpan w:val="6"/>
          </w:tcPr>
          <w:p w14:paraId="7C881291" w14:textId="1B255886" w:rsidR="000B5DE1" w:rsidRPr="00F5428E" w:rsidRDefault="000B5DE1" w:rsidP="000B5DE1">
            <w:pPr>
              <w:spacing w:before="60"/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>Model fit: PPP = .21; 95% CI for X</w:t>
            </w:r>
            <w:r w:rsidRPr="00F5428E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F5428E">
              <w:rPr>
                <w:i/>
                <w:iCs/>
                <w:sz w:val="22"/>
                <w:szCs w:val="22"/>
              </w:rPr>
              <w:t xml:space="preserve"> difference = -11.99 – 31.45</w:t>
            </w:r>
          </w:p>
          <w:p w14:paraId="0B3D5092" w14:textId="02C1D8E3" w:rsidR="000B5DE1" w:rsidRPr="00F5428E" w:rsidRDefault="000B5DE1" w:rsidP="000B5DE1">
            <w:pPr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>Cronbach’s Alpha = .86</w:t>
            </w:r>
          </w:p>
          <w:p w14:paraId="4A48A94F" w14:textId="39F3F837" w:rsidR="000B5DE1" w:rsidRPr="00F5428E" w:rsidRDefault="000B5DE1" w:rsidP="000B5DE1">
            <w:pPr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>Composite Scale Reliability (95% CI) =</w:t>
            </w:r>
            <w:r>
              <w:rPr>
                <w:i/>
                <w:iCs/>
                <w:sz w:val="22"/>
                <w:szCs w:val="22"/>
              </w:rPr>
              <w:t xml:space="preserve"> 0</w:t>
            </w:r>
            <w:r w:rsidRPr="00F5428E">
              <w:rPr>
                <w:i/>
                <w:iCs/>
                <w:sz w:val="22"/>
                <w:szCs w:val="22"/>
              </w:rPr>
              <w:t>.87 (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 xml:space="preserve">.85 –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88)</w:t>
            </w:r>
          </w:p>
          <w:p w14:paraId="60942559" w14:textId="73ED5CEA" w:rsidR="000B5DE1" w:rsidRPr="00F5428E" w:rsidRDefault="000B5DE1" w:rsidP="000B5DE1">
            <w:pPr>
              <w:rPr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 xml:space="preserve">Test-retest Intraclass Correlation Coefficient (ICC) (95% CI) =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95 (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 xml:space="preserve">.90 –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97)</w:t>
            </w:r>
          </w:p>
        </w:tc>
      </w:tr>
      <w:tr w:rsidR="000B5DE1" w:rsidRPr="00F5428E" w14:paraId="5A899214" w14:textId="77777777" w:rsidTr="00014C03">
        <w:tc>
          <w:tcPr>
            <w:tcW w:w="9026" w:type="dxa"/>
            <w:gridSpan w:val="6"/>
            <w:shd w:val="clear" w:color="auto" w:fill="F2F2F2" w:themeFill="background1" w:themeFillShade="F2"/>
          </w:tcPr>
          <w:p w14:paraId="25FF9F28" w14:textId="3668C801" w:rsidR="000B5DE1" w:rsidRPr="00F5428E" w:rsidRDefault="000B5DE1" w:rsidP="000B5DE1">
            <w:pPr>
              <w:rPr>
                <w:b/>
                <w:bCs/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2. Understanding of health concepts and language</w:t>
            </w:r>
          </w:p>
        </w:tc>
      </w:tr>
      <w:tr w:rsidR="000B5DE1" w:rsidRPr="00F5428E" w14:paraId="24FCAA46" w14:textId="77777777" w:rsidTr="007D0EF2">
        <w:tc>
          <w:tcPr>
            <w:tcW w:w="851" w:type="dxa"/>
          </w:tcPr>
          <w:p w14:paraId="6F5BF5DA" w14:textId="627EA2D9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5</w:t>
            </w:r>
          </w:p>
        </w:tc>
        <w:tc>
          <w:tcPr>
            <w:tcW w:w="1701" w:type="dxa"/>
            <w:vAlign w:val="center"/>
          </w:tcPr>
          <w:p w14:paraId="16A3DC33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67</w:t>
            </w:r>
          </w:p>
          <w:p w14:paraId="35A70E80" w14:textId="2743449B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50 – 0.80)</w:t>
            </w:r>
          </w:p>
        </w:tc>
        <w:tc>
          <w:tcPr>
            <w:tcW w:w="1701" w:type="dxa"/>
            <w:vAlign w:val="center"/>
          </w:tcPr>
          <w:p w14:paraId="06CBFDCA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55</w:t>
            </w:r>
          </w:p>
          <w:p w14:paraId="1FCE515F" w14:textId="5AD3D93E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37 – 0.75)</w:t>
            </w:r>
          </w:p>
        </w:tc>
        <w:tc>
          <w:tcPr>
            <w:tcW w:w="1672" w:type="dxa"/>
            <w:vAlign w:val="center"/>
          </w:tcPr>
          <w:p w14:paraId="5972BD2E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17</w:t>
            </w:r>
          </w:p>
          <w:p w14:paraId="31B5543E" w14:textId="21D07D95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14 – 0.20)</w:t>
            </w:r>
          </w:p>
        </w:tc>
        <w:tc>
          <w:tcPr>
            <w:tcW w:w="1574" w:type="dxa"/>
            <w:vAlign w:val="center"/>
          </w:tcPr>
          <w:p w14:paraId="66F98F6F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1.04</w:t>
            </w:r>
          </w:p>
          <w:p w14:paraId="4A18150A" w14:textId="0F0084F8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1.29 – -0.79)</w:t>
            </w:r>
          </w:p>
        </w:tc>
        <w:tc>
          <w:tcPr>
            <w:tcW w:w="1527" w:type="dxa"/>
            <w:vAlign w:val="center"/>
          </w:tcPr>
          <w:p w14:paraId="0B9E3509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1.42</w:t>
            </w:r>
          </w:p>
          <w:p w14:paraId="310B9916" w14:textId="4F65626D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07 – 1.77)</w:t>
            </w:r>
          </w:p>
        </w:tc>
      </w:tr>
      <w:tr w:rsidR="000B5DE1" w:rsidRPr="00F5428E" w14:paraId="5FC693D5" w14:textId="77777777" w:rsidTr="007D0EF2">
        <w:tc>
          <w:tcPr>
            <w:tcW w:w="851" w:type="dxa"/>
          </w:tcPr>
          <w:p w14:paraId="1F90320E" w14:textId="33616BE8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12</w:t>
            </w:r>
          </w:p>
        </w:tc>
        <w:tc>
          <w:tcPr>
            <w:tcW w:w="1701" w:type="dxa"/>
            <w:vAlign w:val="center"/>
          </w:tcPr>
          <w:p w14:paraId="0772AD75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73</w:t>
            </w:r>
          </w:p>
          <w:p w14:paraId="061A9D0C" w14:textId="55751295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61 – 0.83)</w:t>
            </w:r>
          </w:p>
        </w:tc>
        <w:tc>
          <w:tcPr>
            <w:tcW w:w="1701" w:type="dxa"/>
            <w:vAlign w:val="center"/>
          </w:tcPr>
          <w:p w14:paraId="24B71873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46</w:t>
            </w:r>
          </w:p>
          <w:p w14:paraId="2C0D74EA" w14:textId="1F31B604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31 – 0.63)</w:t>
            </w:r>
          </w:p>
        </w:tc>
        <w:tc>
          <w:tcPr>
            <w:tcW w:w="1672" w:type="dxa"/>
            <w:vAlign w:val="center"/>
          </w:tcPr>
          <w:p w14:paraId="66FA585E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14</w:t>
            </w:r>
          </w:p>
          <w:p w14:paraId="257A9B10" w14:textId="2D1CFFD1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12 – 0.18)</w:t>
            </w:r>
          </w:p>
        </w:tc>
        <w:tc>
          <w:tcPr>
            <w:tcW w:w="1574" w:type="dxa"/>
            <w:vAlign w:val="center"/>
          </w:tcPr>
          <w:p w14:paraId="1B0704C0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94</w:t>
            </w:r>
          </w:p>
          <w:p w14:paraId="47C844D8" w14:textId="774E0C05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1.16 – -0.72)</w:t>
            </w:r>
          </w:p>
        </w:tc>
        <w:tc>
          <w:tcPr>
            <w:tcW w:w="1527" w:type="dxa"/>
            <w:vAlign w:val="center"/>
          </w:tcPr>
          <w:p w14:paraId="3579A28D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2.50</w:t>
            </w:r>
          </w:p>
          <w:p w14:paraId="216FF995" w14:textId="165DD0F2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79 – 3.21)</w:t>
            </w:r>
          </w:p>
        </w:tc>
      </w:tr>
      <w:tr w:rsidR="000B5DE1" w:rsidRPr="00F5428E" w14:paraId="263544D3" w14:textId="77777777" w:rsidTr="007D0EF2">
        <w:tc>
          <w:tcPr>
            <w:tcW w:w="851" w:type="dxa"/>
          </w:tcPr>
          <w:p w14:paraId="5532F3A3" w14:textId="7942CDE2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15</w:t>
            </w:r>
          </w:p>
        </w:tc>
        <w:tc>
          <w:tcPr>
            <w:tcW w:w="1701" w:type="dxa"/>
            <w:vAlign w:val="center"/>
          </w:tcPr>
          <w:p w14:paraId="0B1CD2AC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64</w:t>
            </w:r>
          </w:p>
          <w:p w14:paraId="1D2732A2" w14:textId="6BCAC17C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50 – 0.75)</w:t>
            </w:r>
          </w:p>
        </w:tc>
        <w:tc>
          <w:tcPr>
            <w:tcW w:w="1701" w:type="dxa"/>
            <w:vAlign w:val="center"/>
          </w:tcPr>
          <w:p w14:paraId="762B60B4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59</w:t>
            </w:r>
          </w:p>
          <w:p w14:paraId="171AD344" w14:textId="7929C895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43 – 0.75)</w:t>
            </w:r>
          </w:p>
        </w:tc>
        <w:tc>
          <w:tcPr>
            <w:tcW w:w="1672" w:type="dxa"/>
            <w:vAlign w:val="center"/>
          </w:tcPr>
          <w:p w14:paraId="654DB81C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15</w:t>
            </w:r>
          </w:p>
          <w:p w14:paraId="3A632F3B" w14:textId="719CFD69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12 – 0.18)</w:t>
            </w:r>
          </w:p>
        </w:tc>
        <w:tc>
          <w:tcPr>
            <w:tcW w:w="1574" w:type="dxa"/>
            <w:vAlign w:val="center"/>
          </w:tcPr>
          <w:p w14:paraId="12D5033E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1.19</w:t>
            </w:r>
          </w:p>
          <w:p w14:paraId="4E8C2F2F" w14:textId="10EA1C45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1.56 – -0.82)</w:t>
            </w:r>
          </w:p>
        </w:tc>
        <w:tc>
          <w:tcPr>
            <w:tcW w:w="1527" w:type="dxa"/>
            <w:vAlign w:val="center"/>
          </w:tcPr>
          <w:p w14:paraId="62CE2944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1.58</w:t>
            </w:r>
          </w:p>
          <w:p w14:paraId="23950032" w14:textId="1A120846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19 – 1.97)</w:t>
            </w:r>
          </w:p>
        </w:tc>
      </w:tr>
      <w:tr w:rsidR="000B5DE1" w:rsidRPr="00F5428E" w14:paraId="642816A1" w14:textId="77777777" w:rsidTr="007D0EF2">
        <w:tc>
          <w:tcPr>
            <w:tcW w:w="851" w:type="dxa"/>
          </w:tcPr>
          <w:p w14:paraId="35448222" w14:textId="71C644FF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21</w:t>
            </w:r>
          </w:p>
        </w:tc>
        <w:tc>
          <w:tcPr>
            <w:tcW w:w="1701" w:type="dxa"/>
            <w:vAlign w:val="center"/>
          </w:tcPr>
          <w:p w14:paraId="5E99FBF9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73</w:t>
            </w:r>
          </w:p>
          <w:p w14:paraId="4012300D" w14:textId="5464576C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61 – 0.82)</w:t>
            </w:r>
          </w:p>
        </w:tc>
        <w:tc>
          <w:tcPr>
            <w:tcW w:w="1701" w:type="dxa"/>
            <w:vAlign w:val="center"/>
          </w:tcPr>
          <w:p w14:paraId="055F6E48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47</w:t>
            </w:r>
          </w:p>
          <w:p w14:paraId="2E4E48CE" w14:textId="39168504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33 – 0.63)</w:t>
            </w:r>
          </w:p>
        </w:tc>
        <w:tc>
          <w:tcPr>
            <w:tcW w:w="1672" w:type="dxa"/>
            <w:vAlign w:val="center"/>
          </w:tcPr>
          <w:p w14:paraId="1B81E7B5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12</w:t>
            </w:r>
          </w:p>
          <w:p w14:paraId="524B28CF" w14:textId="61A2BCCE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09 – 0.15)</w:t>
            </w:r>
          </w:p>
        </w:tc>
        <w:tc>
          <w:tcPr>
            <w:tcW w:w="1574" w:type="dxa"/>
            <w:vAlign w:val="center"/>
          </w:tcPr>
          <w:p w14:paraId="0AD89C47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1.18</w:t>
            </w:r>
          </w:p>
          <w:p w14:paraId="6F4C54AC" w14:textId="32F016E7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1.47 – -0.89)</w:t>
            </w:r>
          </w:p>
        </w:tc>
        <w:tc>
          <w:tcPr>
            <w:tcW w:w="1527" w:type="dxa"/>
            <w:vAlign w:val="center"/>
          </w:tcPr>
          <w:p w14:paraId="2C3C6E68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2.26</w:t>
            </w:r>
          </w:p>
          <w:p w14:paraId="20908AC3" w14:textId="25644913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57 – 2.95)</w:t>
            </w:r>
          </w:p>
        </w:tc>
      </w:tr>
      <w:tr w:rsidR="000B5DE1" w:rsidRPr="00F5428E" w14:paraId="17FBC918" w14:textId="77777777" w:rsidTr="007D0EF2">
        <w:tc>
          <w:tcPr>
            <w:tcW w:w="851" w:type="dxa"/>
          </w:tcPr>
          <w:p w14:paraId="7BF6B408" w14:textId="51821E7E" w:rsidR="000B5DE1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26</w:t>
            </w:r>
          </w:p>
          <w:p w14:paraId="2F91EA54" w14:textId="07D8B180" w:rsidR="000B5DE1" w:rsidRPr="007D0EF2" w:rsidRDefault="000B5DE1" w:rsidP="000B5DE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CDCEBD6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71</w:t>
            </w:r>
          </w:p>
          <w:p w14:paraId="6D27F7C8" w14:textId="42507D3C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54 – 0.84)</w:t>
            </w:r>
          </w:p>
        </w:tc>
        <w:tc>
          <w:tcPr>
            <w:tcW w:w="1701" w:type="dxa"/>
            <w:vAlign w:val="center"/>
          </w:tcPr>
          <w:p w14:paraId="6E0C9AD2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49</w:t>
            </w:r>
          </w:p>
          <w:p w14:paraId="59728F60" w14:textId="749C4B78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9 – 0.71)</w:t>
            </w:r>
          </w:p>
        </w:tc>
        <w:tc>
          <w:tcPr>
            <w:tcW w:w="1672" w:type="dxa"/>
            <w:vAlign w:val="center"/>
          </w:tcPr>
          <w:p w14:paraId="7368D103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7</w:t>
            </w:r>
          </w:p>
          <w:p w14:paraId="7F072AD0" w14:textId="172755E1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33 – 0.41)</w:t>
            </w:r>
          </w:p>
        </w:tc>
        <w:tc>
          <w:tcPr>
            <w:tcW w:w="1574" w:type="dxa"/>
            <w:vAlign w:val="center"/>
          </w:tcPr>
          <w:p w14:paraId="049007F6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53</w:t>
            </w:r>
          </w:p>
          <w:p w14:paraId="63A47C42" w14:textId="248E28E2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78 – -0.28)</w:t>
            </w:r>
          </w:p>
        </w:tc>
        <w:tc>
          <w:tcPr>
            <w:tcW w:w="1527" w:type="dxa"/>
            <w:vAlign w:val="center"/>
          </w:tcPr>
          <w:p w14:paraId="65FADA71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8</w:t>
            </w:r>
          </w:p>
          <w:p w14:paraId="050B27A0" w14:textId="639B0A2C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64 – 1.12)</w:t>
            </w:r>
          </w:p>
        </w:tc>
      </w:tr>
      <w:tr w:rsidR="000B5DE1" w:rsidRPr="00F5428E" w14:paraId="2DF9DC6D" w14:textId="77777777" w:rsidTr="00014C03">
        <w:tc>
          <w:tcPr>
            <w:tcW w:w="9026" w:type="dxa"/>
            <w:gridSpan w:val="6"/>
          </w:tcPr>
          <w:p w14:paraId="315E5864" w14:textId="7AD8DA5C" w:rsidR="000B5DE1" w:rsidRPr="00F5428E" w:rsidRDefault="000B5DE1" w:rsidP="000B5DE1">
            <w:pPr>
              <w:spacing w:before="60"/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>Model fit: PPP = .21; 95% CI for X</w:t>
            </w:r>
            <w:r w:rsidRPr="00F5428E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F5428E">
              <w:rPr>
                <w:i/>
                <w:iCs/>
                <w:sz w:val="22"/>
                <w:szCs w:val="22"/>
              </w:rPr>
              <w:t xml:space="preserve"> difference = </w:t>
            </w:r>
            <w:r w:rsidRPr="00F5428E">
              <w:rPr>
                <w:sz w:val="22"/>
                <w:szCs w:val="22"/>
              </w:rPr>
              <w:t>-</w:t>
            </w:r>
            <w:r w:rsidRPr="00F5428E">
              <w:rPr>
                <w:i/>
                <w:iCs/>
                <w:sz w:val="22"/>
                <w:szCs w:val="22"/>
              </w:rPr>
              <w:t>12.30 – 31.36</w:t>
            </w:r>
          </w:p>
          <w:p w14:paraId="0B71B06D" w14:textId="6C3DF601" w:rsidR="000B5DE1" w:rsidRPr="00F5428E" w:rsidRDefault="000B5DE1" w:rsidP="000B5DE1">
            <w:pPr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>Cronbach’s Alpha = .74</w:t>
            </w:r>
          </w:p>
          <w:p w14:paraId="2389ECA3" w14:textId="76F22B6A" w:rsidR="000B5DE1" w:rsidRPr="00F5428E" w:rsidRDefault="000B5DE1" w:rsidP="000B5DE1">
            <w:pPr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 xml:space="preserve">Composite Scale Reliability (95% CI) =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73 (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 xml:space="preserve">.70 –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77)</w:t>
            </w:r>
          </w:p>
          <w:p w14:paraId="6C02440F" w14:textId="6ECEC7E3" w:rsidR="000B5DE1" w:rsidRPr="007D0EF2" w:rsidRDefault="000B5DE1" w:rsidP="000B5DE1">
            <w:pPr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 xml:space="preserve">Test-retest ICC (95% CI) =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72 (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 xml:space="preserve">.48 –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85)</w:t>
            </w:r>
          </w:p>
        </w:tc>
      </w:tr>
      <w:tr w:rsidR="000B5DE1" w:rsidRPr="00F5428E" w14:paraId="78898F12" w14:textId="77777777" w:rsidTr="000B5DE1">
        <w:tc>
          <w:tcPr>
            <w:tcW w:w="9026" w:type="dxa"/>
            <w:gridSpan w:val="6"/>
            <w:shd w:val="clear" w:color="auto" w:fill="F2F2F2" w:themeFill="background1" w:themeFillShade="F2"/>
          </w:tcPr>
          <w:p w14:paraId="54AFD4F5" w14:textId="2B685C2F" w:rsidR="000B5DE1" w:rsidRPr="00F5428E" w:rsidRDefault="000B5DE1" w:rsidP="000B5DE1">
            <w:pPr>
              <w:rPr>
                <w:b/>
                <w:bCs/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3. Ability to actively engage with digital services</w:t>
            </w:r>
          </w:p>
        </w:tc>
      </w:tr>
      <w:tr w:rsidR="000B5DE1" w:rsidRPr="00F5428E" w14:paraId="3C7E65C6" w14:textId="77777777" w:rsidTr="007D0EF2">
        <w:tc>
          <w:tcPr>
            <w:tcW w:w="851" w:type="dxa"/>
          </w:tcPr>
          <w:p w14:paraId="2E48E03A" w14:textId="730A8152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4</w:t>
            </w:r>
          </w:p>
        </w:tc>
        <w:tc>
          <w:tcPr>
            <w:tcW w:w="1701" w:type="dxa"/>
            <w:vAlign w:val="center"/>
          </w:tcPr>
          <w:p w14:paraId="130F0856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2</w:t>
            </w:r>
          </w:p>
          <w:p w14:paraId="1A6F5D86" w14:textId="42BF7786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75 – 0.88)</w:t>
            </w:r>
          </w:p>
        </w:tc>
        <w:tc>
          <w:tcPr>
            <w:tcW w:w="1701" w:type="dxa"/>
            <w:vAlign w:val="center"/>
          </w:tcPr>
          <w:p w14:paraId="679D2DD6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3</w:t>
            </w:r>
          </w:p>
          <w:p w14:paraId="2FCFFCB0" w14:textId="13F461BB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3 – 0.44)</w:t>
            </w:r>
          </w:p>
        </w:tc>
        <w:tc>
          <w:tcPr>
            <w:tcW w:w="1672" w:type="dxa"/>
            <w:vAlign w:val="center"/>
          </w:tcPr>
          <w:p w14:paraId="7C6A4E54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7</w:t>
            </w:r>
          </w:p>
          <w:p w14:paraId="63AF9231" w14:textId="154BD964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33 – 0.41)</w:t>
            </w:r>
          </w:p>
        </w:tc>
        <w:tc>
          <w:tcPr>
            <w:tcW w:w="1574" w:type="dxa"/>
            <w:vAlign w:val="center"/>
          </w:tcPr>
          <w:p w14:paraId="2E89696C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34</w:t>
            </w:r>
          </w:p>
          <w:p w14:paraId="43EBC2A9" w14:textId="689E30C5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56 – -0.12)</w:t>
            </w:r>
          </w:p>
        </w:tc>
        <w:tc>
          <w:tcPr>
            <w:tcW w:w="1527" w:type="dxa"/>
            <w:vAlign w:val="center"/>
          </w:tcPr>
          <w:p w14:paraId="031EA4DC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2.13</w:t>
            </w:r>
          </w:p>
          <w:p w14:paraId="45252161" w14:textId="49A74145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72 – 2.54)</w:t>
            </w:r>
          </w:p>
        </w:tc>
      </w:tr>
      <w:tr w:rsidR="000B5DE1" w:rsidRPr="00F5428E" w14:paraId="2F68B93B" w14:textId="77777777" w:rsidTr="007D0EF2">
        <w:tc>
          <w:tcPr>
            <w:tcW w:w="851" w:type="dxa"/>
          </w:tcPr>
          <w:p w14:paraId="2CA379BA" w14:textId="05282D4E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6</w:t>
            </w:r>
          </w:p>
        </w:tc>
        <w:tc>
          <w:tcPr>
            <w:tcW w:w="1701" w:type="dxa"/>
            <w:vAlign w:val="center"/>
          </w:tcPr>
          <w:p w14:paraId="1D30CB0F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9</w:t>
            </w:r>
          </w:p>
          <w:p w14:paraId="4068BB12" w14:textId="73EAC3D4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85 – 0.93)</w:t>
            </w:r>
          </w:p>
        </w:tc>
        <w:tc>
          <w:tcPr>
            <w:tcW w:w="1701" w:type="dxa"/>
            <w:vAlign w:val="center"/>
          </w:tcPr>
          <w:p w14:paraId="730614E6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21</w:t>
            </w:r>
          </w:p>
          <w:p w14:paraId="26C7B5F0" w14:textId="4B5C9D8F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15 – 0.28)</w:t>
            </w:r>
          </w:p>
        </w:tc>
        <w:tc>
          <w:tcPr>
            <w:tcW w:w="1672" w:type="dxa"/>
            <w:vAlign w:val="center"/>
          </w:tcPr>
          <w:p w14:paraId="3F278042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4</w:t>
            </w:r>
          </w:p>
          <w:p w14:paraId="291E49A4" w14:textId="697034AC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30 – 0.38)</w:t>
            </w:r>
          </w:p>
        </w:tc>
        <w:tc>
          <w:tcPr>
            <w:tcW w:w="1574" w:type="dxa"/>
            <w:vAlign w:val="center"/>
          </w:tcPr>
          <w:p w14:paraId="22F8EC50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40</w:t>
            </w:r>
          </w:p>
          <w:p w14:paraId="1CCA1B82" w14:textId="428E7FF2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60 – -0.20)</w:t>
            </w:r>
          </w:p>
        </w:tc>
        <w:tc>
          <w:tcPr>
            <w:tcW w:w="1527" w:type="dxa"/>
            <w:vAlign w:val="center"/>
          </w:tcPr>
          <w:p w14:paraId="7BFCC8E7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4.56</w:t>
            </w:r>
          </w:p>
          <w:p w14:paraId="35FC6984" w14:textId="2BB44ED0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3.07 – 6.05)</w:t>
            </w:r>
          </w:p>
        </w:tc>
      </w:tr>
      <w:tr w:rsidR="000B5DE1" w:rsidRPr="00F5428E" w14:paraId="12382F96" w14:textId="77777777" w:rsidTr="007D0EF2">
        <w:tc>
          <w:tcPr>
            <w:tcW w:w="851" w:type="dxa"/>
          </w:tcPr>
          <w:p w14:paraId="36F1A2C0" w14:textId="5CA63067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8</w:t>
            </w:r>
          </w:p>
        </w:tc>
        <w:tc>
          <w:tcPr>
            <w:tcW w:w="1701" w:type="dxa"/>
            <w:vAlign w:val="center"/>
          </w:tcPr>
          <w:p w14:paraId="5C4F5978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0</w:t>
            </w:r>
          </w:p>
          <w:p w14:paraId="140201A5" w14:textId="6B283E10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73 – 0.86)</w:t>
            </w:r>
          </w:p>
        </w:tc>
        <w:tc>
          <w:tcPr>
            <w:tcW w:w="1701" w:type="dxa"/>
            <w:vAlign w:val="center"/>
          </w:tcPr>
          <w:p w14:paraId="4F933061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6</w:t>
            </w:r>
          </w:p>
          <w:p w14:paraId="745E861C" w14:textId="5CB3DCE5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5 – 0.47)</w:t>
            </w:r>
          </w:p>
        </w:tc>
        <w:tc>
          <w:tcPr>
            <w:tcW w:w="1672" w:type="dxa"/>
            <w:vAlign w:val="center"/>
          </w:tcPr>
          <w:p w14:paraId="3341B38D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52</w:t>
            </w:r>
          </w:p>
          <w:p w14:paraId="1E8F98C3" w14:textId="7A92020F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48 – 0.56)</w:t>
            </w:r>
          </w:p>
        </w:tc>
        <w:tc>
          <w:tcPr>
            <w:tcW w:w="1574" w:type="dxa"/>
            <w:vAlign w:val="center"/>
          </w:tcPr>
          <w:p w14:paraId="37EDFB96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00</w:t>
            </w:r>
          </w:p>
          <w:p w14:paraId="1FD000E1" w14:textId="3FD985A8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20 – 0.19)</w:t>
            </w:r>
          </w:p>
        </w:tc>
        <w:tc>
          <w:tcPr>
            <w:tcW w:w="1527" w:type="dxa"/>
            <w:vAlign w:val="center"/>
          </w:tcPr>
          <w:p w14:paraId="0D843E3A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1.85</w:t>
            </w:r>
          </w:p>
          <w:p w14:paraId="6C79A83D" w14:textId="2553EA8C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50 – 2.20)</w:t>
            </w:r>
          </w:p>
        </w:tc>
      </w:tr>
      <w:tr w:rsidR="000B5DE1" w:rsidRPr="00F5428E" w14:paraId="00FB487A" w14:textId="77777777" w:rsidTr="007D0EF2">
        <w:tc>
          <w:tcPr>
            <w:tcW w:w="851" w:type="dxa"/>
          </w:tcPr>
          <w:p w14:paraId="34DCD235" w14:textId="23D27F4A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17</w:t>
            </w:r>
          </w:p>
        </w:tc>
        <w:tc>
          <w:tcPr>
            <w:tcW w:w="1701" w:type="dxa"/>
            <w:vAlign w:val="center"/>
          </w:tcPr>
          <w:p w14:paraId="14455817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7</w:t>
            </w:r>
          </w:p>
          <w:p w14:paraId="2FC6BEE6" w14:textId="43511A9C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81 – 0.92)</w:t>
            </w:r>
          </w:p>
        </w:tc>
        <w:tc>
          <w:tcPr>
            <w:tcW w:w="1701" w:type="dxa"/>
            <w:vAlign w:val="center"/>
          </w:tcPr>
          <w:p w14:paraId="78A270CF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24</w:t>
            </w:r>
          </w:p>
          <w:p w14:paraId="7CF4B9C7" w14:textId="0ACEC00B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16 – 0.34)</w:t>
            </w:r>
          </w:p>
        </w:tc>
        <w:tc>
          <w:tcPr>
            <w:tcW w:w="1672" w:type="dxa"/>
            <w:vAlign w:val="center"/>
          </w:tcPr>
          <w:p w14:paraId="73F8A216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41</w:t>
            </w:r>
          </w:p>
          <w:p w14:paraId="25E1D5E2" w14:textId="246F254C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37 – 0.45)</w:t>
            </w:r>
          </w:p>
        </w:tc>
        <w:tc>
          <w:tcPr>
            <w:tcW w:w="1574" w:type="dxa"/>
            <w:vAlign w:val="center"/>
          </w:tcPr>
          <w:p w14:paraId="4E505D50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25</w:t>
            </w:r>
          </w:p>
          <w:p w14:paraId="4C385A7E" w14:textId="7C18B208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43 – -0.07)</w:t>
            </w:r>
          </w:p>
        </w:tc>
        <w:tc>
          <w:tcPr>
            <w:tcW w:w="1527" w:type="dxa"/>
            <w:vAlign w:val="center"/>
          </w:tcPr>
          <w:p w14:paraId="0220BDCA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3.25</w:t>
            </w:r>
          </w:p>
          <w:p w14:paraId="44155218" w14:textId="3D1DA42F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2.29 – 4.21)</w:t>
            </w:r>
          </w:p>
        </w:tc>
      </w:tr>
      <w:tr w:rsidR="000B5DE1" w:rsidRPr="00F5428E" w14:paraId="729C0412" w14:textId="77777777" w:rsidTr="007D0EF2">
        <w:tc>
          <w:tcPr>
            <w:tcW w:w="851" w:type="dxa"/>
          </w:tcPr>
          <w:p w14:paraId="2A878232" w14:textId="7E20B1EB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32</w:t>
            </w:r>
          </w:p>
        </w:tc>
        <w:tc>
          <w:tcPr>
            <w:tcW w:w="1701" w:type="dxa"/>
            <w:vAlign w:val="center"/>
          </w:tcPr>
          <w:p w14:paraId="5A69E629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4</w:t>
            </w:r>
          </w:p>
          <w:p w14:paraId="63CBD853" w14:textId="2BAF8C6F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78 – 0.89)</w:t>
            </w:r>
          </w:p>
        </w:tc>
        <w:tc>
          <w:tcPr>
            <w:tcW w:w="1701" w:type="dxa"/>
            <w:vAlign w:val="center"/>
          </w:tcPr>
          <w:p w14:paraId="30BB30EC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0</w:t>
            </w:r>
          </w:p>
          <w:p w14:paraId="3A5A69CB" w14:textId="18509A77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1 – 0.40)</w:t>
            </w:r>
          </w:p>
        </w:tc>
        <w:tc>
          <w:tcPr>
            <w:tcW w:w="1672" w:type="dxa"/>
            <w:vAlign w:val="center"/>
          </w:tcPr>
          <w:p w14:paraId="7C6A436C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43</w:t>
            </w:r>
          </w:p>
          <w:p w14:paraId="4CAC38E6" w14:textId="13A985FD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39 – 0.47)</w:t>
            </w:r>
          </w:p>
        </w:tc>
        <w:tc>
          <w:tcPr>
            <w:tcW w:w="1574" w:type="dxa"/>
            <w:vAlign w:val="center"/>
          </w:tcPr>
          <w:p w14:paraId="561C2F56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14</w:t>
            </w:r>
          </w:p>
          <w:p w14:paraId="21557FB4" w14:textId="1250E477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34 – 0.06)</w:t>
            </w:r>
          </w:p>
        </w:tc>
        <w:tc>
          <w:tcPr>
            <w:tcW w:w="1527" w:type="dxa"/>
            <w:vAlign w:val="center"/>
          </w:tcPr>
          <w:p w14:paraId="3462F0A0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2.82</w:t>
            </w:r>
          </w:p>
          <w:p w14:paraId="697618A3" w14:textId="52B5EB29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2.06 – 3.58)</w:t>
            </w:r>
          </w:p>
        </w:tc>
      </w:tr>
      <w:tr w:rsidR="000B5DE1" w:rsidRPr="00F5428E" w14:paraId="66A92FE6" w14:textId="77777777" w:rsidTr="00014C03">
        <w:tc>
          <w:tcPr>
            <w:tcW w:w="9026" w:type="dxa"/>
            <w:gridSpan w:val="6"/>
          </w:tcPr>
          <w:p w14:paraId="66552517" w14:textId="019A9435" w:rsidR="000B5DE1" w:rsidRPr="00F5428E" w:rsidRDefault="000B5DE1" w:rsidP="000B5DE1">
            <w:pPr>
              <w:spacing w:before="60"/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>Model fit: PPP = .21; 95% CI for X</w:t>
            </w:r>
            <w:r w:rsidRPr="00F5428E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F5428E">
              <w:rPr>
                <w:i/>
                <w:iCs/>
                <w:sz w:val="22"/>
                <w:szCs w:val="22"/>
              </w:rPr>
              <w:t xml:space="preserve"> difference = -12.28 – 31.44</w:t>
            </w:r>
          </w:p>
          <w:p w14:paraId="6B7CDB9D" w14:textId="22347877" w:rsidR="000B5DE1" w:rsidRPr="00F5428E" w:rsidRDefault="000B5DE1" w:rsidP="000B5DE1">
            <w:pPr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>Cronbach’s Alpha = .90</w:t>
            </w:r>
          </w:p>
          <w:p w14:paraId="30020455" w14:textId="3BBD944F" w:rsidR="000B5DE1" w:rsidRPr="00F5428E" w:rsidRDefault="000B5DE1" w:rsidP="000B5DE1">
            <w:pPr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 xml:space="preserve">Composite Scale Reliability (95% CI) =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90 (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 xml:space="preserve">.88 –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91)</w:t>
            </w:r>
          </w:p>
          <w:p w14:paraId="3DE3F593" w14:textId="77777777" w:rsidR="000B5DE1" w:rsidRDefault="000B5DE1" w:rsidP="000B5DE1">
            <w:pPr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>Test-retest ICC (95% CI) =</w:t>
            </w:r>
            <w:r>
              <w:rPr>
                <w:i/>
                <w:iCs/>
                <w:sz w:val="22"/>
                <w:szCs w:val="22"/>
              </w:rPr>
              <w:t xml:space="preserve"> 0</w:t>
            </w:r>
            <w:r w:rsidRPr="00F5428E">
              <w:rPr>
                <w:i/>
                <w:iCs/>
                <w:sz w:val="22"/>
                <w:szCs w:val="22"/>
              </w:rPr>
              <w:t>.90 (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 xml:space="preserve">.81 –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95)</w:t>
            </w:r>
          </w:p>
          <w:p w14:paraId="586CF2BD" w14:textId="4B5603FE" w:rsidR="000B5DE1" w:rsidRPr="00F5428E" w:rsidRDefault="000B5DE1" w:rsidP="000B5DE1">
            <w:pPr>
              <w:rPr>
                <w:i/>
                <w:iCs/>
                <w:sz w:val="22"/>
                <w:szCs w:val="22"/>
              </w:rPr>
            </w:pPr>
          </w:p>
        </w:tc>
      </w:tr>
      <w:tr w:rsidR="000B5DE1" w:rsidRPr="00F5428E" w14:paraId="0206487B" w14:textId="77777777" w:rsidTr="00014C0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E71B89" w14:textId="77777777" w:rsidR="000B5DE1" w:rsidRPr="007D0EF2" w:rsidRDefault="000B5DE1" w:rsidP="000B5DE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183819" w14:textId="77777777" w:rsidR="000B5DE1" w:rsidRPr="00F5428E" w:rsidRDefault="000B5DE1" w:rsidP="000B5DE1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CTT analy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2D156A" w14:textId="77777777" w:rsidR="000B5DE1" w:rsidRPr="00F5428E" w:rsidRDefault="000B5DE1" w:rsidP="000B5DE1">
            <w:pPr>
              <w:rPr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069B4094" w14:textId="77777777" w:rsidR="000B5DE1" w:rsidRPr="00F5428E" w:rsidRDefault="000B5DE1" w:rsidP="000B5DE1">
            <w:pPr>
              <w:rPr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0D0922AB" w14:textId="77777777" w:rsidR="000B5DE1" w:rsidRPr="00F5428E" w:rsidRDefault="000B5DE1" w:rsidP="000B5DE1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IRT analyses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3283B6BD" w14:textId="77777777" w:rsidR="000B5DE1" w:rsidRPr="00F5428E" w:rsidRDefault="000B5DE1" w:rsidP="000B5DE1">
            <w:pPr>
              <w:rPr>
                <w:sz w:val="22"/>
                <w:szCs w:val="22"/>
              </w:rPr>
            </w:pPr>
          </w:p>
        </w:tc>
      </w:tr>
      <w:tr w:rsidR="000B5DE1" w:rsidRPr="00F5428E" w14:paraId="4CA093C2" w14:textId="77777777" w:rsidTr="00014C0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61745AA" w14:textId="77777777" w:rsidR="000B5DE1" w:rsidRPr="007D0EF2" w:rsidRDefault="000B5DE1" w:rsidP="000B5DE1">
            <w:pPr>
              <w:rPr>
                <w:b/>
                <w:bCs/>
                <w:sz w:val="22"/>
                <w:szCs w:val="22"/>
              </w:rPr>
            </w:pPr>
            <w:r w:rsidRPr="007D0EF2">
              <w:rPr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5D86055" w14:textId="3A204D25" w:rsidR="000B5DE1" w:rsidRPr="00F5428E" w:rsidRDefault="000B5DE1" w:rsidP="000B5DE1">
            <w:pPr>
              <w:rPr>
                <w:b/>
                <w:bCs/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 xml:space="preserve">Factor </w:t>
            </w:r>
            <w:proofErr w:type="spellStart"/>
            <w:r w:rsidRPr="00F5428E">
              <w:rPr>
                <w:b/>
                <w:bCs/>
                <w:sz w:val="22"/>
                <w:szCs w:val="22"/>
              </w:rPr>
              <w:t>loading</w:t>
            </w:r>
            <w:r w:rsidR="009406E2" w:rsidRPr="009406E2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58F451A1" w14:textId="3D458D1A" w:rsidR="000B5DE1" w:rsidRPr="00F5428E" w:rsidRDefault="000B5DE1" w:rsidP="000B5DE1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 xml:space="preserve">(95% </w:t>
            </w:r>
            <w:proofErr w:type="spellStart"/>
            <w:r w:rsidRPr="00F5428E">
              <w:rPr>
                <w:b/>
                <w:bCs/>
                <w:sz w:val="22"/>
                <w:szCs w:val="22"/>
              </w:rPr>
              <w:t>CI</w:t>
            </w:r>
            <w:r w:rsidR="009406E2" w:rsidRPr="009406E2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 w:rsidRPr="00F5428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FEC6288" w14:textId="1B447E78" w:rsidR="000B5DE1" w:rsidRPr="00F5428E" w:rsidRDefault="000B5DE1" w:rsidP="000B5DE1">
            <w:pPr>
              <w:rPr>
                <w:b/>
                <w:bCs/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 xml:space="preserve">Residual </w:t>
            </w:r>
            <w:proofErr w:type="spellStart"/>
            <w:r w:rsidRPr="00F5428E">
              <w:rPr>
                <w:b/>
                <w:bCs/>
                <w:sz w:val="22"/>
                <w:szCs w:val="22"/>
              </w:rPr>
              <w:t>variance</w:t>
            </w:r>
            <w:r w:rsidR="009406E2" w:rsidRPr="009406E2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1A8CDB78" w14:textId="149D95CC" w:rsidR="000B5DE1" w:rsidRPr="00F5428E" w:rsidRDefault="000B5DE1" w:rsidP="000B5DE1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 xml:space="preserve">(95% </w:t>
            </w:r>
            <w:proofErr w:type="spellStart"/>
            <w:r w:rsidRPr="00F5428E">
              <w:rPr>
                <w:b/>
                <w:bCs/>
                <w:sz w:val="22"/>
                <w:szCs w:val="22"/>
              </w:rPr>
              <w:t>CI</w:t>
            </w:r>
            <w:r w:rsidR="009406E2" w:rsidRPr="009406E2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 w:rsidRPr="00F5428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8CC38D4" w14:textId="77777777" w:rsidR="000B5DE1" w:rsidRPr="00F5428E" w:rsidRDefault="000B5DE1" w:rsidP="000B5DE1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Item difficulty (95% CI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DACD344" w14:textId="77777777" w:rsidR="000B5DE1" w:rsidRPr="00F5428E" w:rsidRDefault="000B5DE1" w:rsidP="000B5DE1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Item location (95% CI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A319EA9" w14:textId="77777777" w:rsidR="000B5DE1" w:rsidRPr="00F5428E" w:rsidRDefault="000B5DE1" w:rsidP="000B5DE1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Item discrimination (95% CI)</w:t>
            </w:r>
          </w:p>
        </w:tc>
      </w:tr>
      <w:tr w:rsidR="000B5DE1" w:rsidRPr="00F5428E" w14:paraId="16F1F050" w14:textId="77777777" w:rsidTr="00014C03">
        <w:tc>
          <w:tcPr>
            <w:tcW w:w="9026" w:type="dxa"/>
            <w:gridSpan w:val="6"/>
            <w:shd w:val="clear" w:color="auto" w:fill="F2F2F2" w:themeFill="background1" w:themeFillShade="F2"/>
          </w:tcPr>
          <w:p w14:paraId="039F7256" w14:textId="22507D06" w:rsidR="000B5DE1" w:rsidRPr="00F5428E" w:rsidRDefault="000B5DE1" w:rsidP="000B5DE1">
            <w:pPr>
              <w:rPr>
                <w:b/>
                <w:bCs/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4. Feel safe and in control</w:t>
            </w:r>
          </w:p>
        </w:tc>
      </w:tr>
      <w:tr w:rsidR="000B5DE1" w:rsidRPr="00F5428E" w14:paraId="68819D1B" w14:textId="77777777" w:rsidTr="007D0EF2">
        <w:tc>
          <w:tcPr>
            <w:tcW w:w="851" w:type="dxa"/>
          </w:tcPr>
          <w:p w14:paraId="000C8541" w14:textId="5E314140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1</w:t>
            </w:r>
          </w:p>
        </w:tc>
        <w:tc>
          <w:tcPr>
            <w:tcW w:w="1701" w:type="dxa"/>
            <w:vAlign w:val="center"/>
          </w:tcPr>
          <w:p w14:paraId="5388939D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77</w:t>
            </w:r>
          </w:p>
          <w:p w14:paraId="4198AF1B" w14:textId="3993E2D9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67 – 0.85)</w:t>
            </w:r>
          </w:p>
        </w:tc>
        <w:tc>
          <w:tcPr>
            <w:tcW w:w="1701" w:type="dxa"/>
            <w:vAlign w:val="center"/>
          </w:tcPr>
          <w:p w14:paraId="3891C463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41</w:t>
            </w:r>
          </w:p>
          <w:p w14:paraId="3EE23863" w14:textId="4B27EC0C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9 – 0.56)</w:t>
            </w:r>
          </w:p>
        </w:tc>
        <w:tc>
          <w:tcPr>
            <w:tcW w:w="1672" w:type="dxa"/>
            <w:vAlign w:val="center"/>
          </w:tcPr>
          <w:p w14:paraId="2A48FF97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14</w:t>
            </w:r>
          </w:p>
          <w:p w14:paraId="3D57E26B" w14:textId="4D8214ED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12 – 0.18)</w:t>
            </w:r>
          </w:p>
        </w:tc>
        <w:tc>
          <w:tcPr>
            <w:tcW w:w="1574" w:type="dxa"/>
            <w:vAlign w:val="center"/>
          </w:tcPr>
          <w:p w14:paraId="7C89E26C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90</w:t>
            </w:r>
          </w:p>
          <w:p w14:paraId="68E719F5" w14:textId="50C0385A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1.10 – -0.70)</w:t>
            </w:r>
          </w:p>
        </w:tc>
        <w:tc>
          <w:tcPr>
            <w:tcW w:w="1527" w:type="dxa"/>
            <w:vAlign w:val="center"/>
          </w:tcPr>
          <w:p w14:paraId="76E2769C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2.15</w:t>
            </w:r>
          </w:p>
          <w:p w14:paraId="7E38EA4E" w14:textId="68ED2698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72 – 2.58)</w:t>
            </w:r>
          </w:p>
        </w:tc>
      </w:tr>
      <w:tr w:rsidR="000B5DE1" w:rsidRPr="00F5428E" w14:paraId="16E5A6E9" w14:textId="77777777" w:rsidTr="007D0EF2">
        <w:tc>
          <w:tcPr>
            <w:tcW w:w="851" w:type="dxa"/>
          </w:tcPr>
          <w:p w14:paraId="291AD2CA" w14:textId="364765DC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10</w:t>
            </w:r>
          </w:p>
        </w:tc>
        <w:tc>
          <w:tcPr>
            <w:tcW w:w="1701" w:type="dxa"/>
            <w:vAlign w:val="center"/>
          </w:tcPr>
          <w:p w14:paraId="5AA05A31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1</w:t>
            </w:r>
          </w:p>
          <w:p w14:paraId="42E84C08" w14:textId="54B0EBBB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73 – 0.86)</w:t>
            </w:r>
          </w:p>
        </w:tc>
        <w:tc>
          <w:tcPr>
            <w:tcW w:w="1701" w:type="dxa"/>
            <w:vAlign w:val="center"/>
          </w:tcPr>
          <w:p w14:paraId="7DD808D4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5</w:t>
            </w:r>
          </w:p>
          <w:p w14:paraId="42772E74" w14:textId="63D7A3B3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6 – 0.47)</w:t>
            </w:r>
          </w:p>
        </w:tc>
        <w:tc>
          <w:tcPr>
            <w:tcW w:w="1672" w:type="dxa"/>
            <w:vAlign w:val="center"/>
          </w:tcPr>
          <w:p w14:paraId="14E75DBB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23</w:t>
            </w:r>
          </w:p>
          <w:p w14:paraId="71816FF4" w14:textId="0B0393F2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0 – 0.27)</w:t>
            </w:r>
          </w:p>
        </w:tc>
        <w:tc>
          <w:tcPr>
            <w:tcW w:w="1574" w:type="dxa"/>
            <w:vAlign w:val="center"/>
          </w:tcPr>
          <w:p w14:paraId="389140BB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58</w:t>
            </w:r>
          </w:p>
          <w:p w14:paraId="56C29FF9" w14:textId="376D1F19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76 – -0.40)</w:t>
            </w:r>
          </w:p>
        </w:tc>
        <w:tc>
          <w:tcPr>
            <w:tcW w:w="1527" w:type="dxa"/>
            <w:vAlign w:val="center"/>
          </w:tcPr>
          <w:p w14:paraId="1D37F452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2.44</w:t>
            </w:r>
          </w:p>
          <w:p w14:paraId="5EA26410" w14:textId="06A4B8A5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93 – 2.95)</w:t>
            </w:r>
          </w:p>
        </w:tc>
      </w:tr>
      <w:tr w:rsidR="000B5DE1" w:rsidRPr="00F5428E" w14:paraId="127C3B07" w14:textId="77777777" w:rsidTr="007D0EF2">
        <w:tc>
          <w:tcPr>
            <w:tcW w:w="851" w:type="dxa"/>
          </w:tcPr>
          <w:p w14:paraId="72E47075" w14:textId="30294FB2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14</w:t>
            </w:r>
          </w:p>
        </w:tc>
        <w:tc>
          <w:tcPr>
            <w:tcW w:w="1701" w:type="dxa"/>
            <w:vAlign w:val="center"/>
          </w:tcPr>
          <w:p w14:paraId="11BFD0A1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66</w:t>
            </w:r>
          </w:p>
          <w:p w14:paraId="480257DF" w14:textId="06B36910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52 – 0.78)</w:t>
            </w:r>
          </w:p>
        </w:tc>
        <w:tc>
          <w:tcPr>
            <w:tcW w:w="1701" w:type="dxa"/>
            <w:vAlign w:val="center"/>
          </w:tcPr>
          <w:p w14:paraId="3C788560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56</w:t>
            </w:r>
          </w:p>
          <w:p w14:paraId="0841E78F" w14:textId="76A17536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40 – 0.73)</w:t>
            </w:r>
          </w:p>
        </w:tc>
        <w:tc>
          <w:tcPr>
            <w:tcW w:w="1672" w:type="dxa"/>
            <w:vAlign w:val="center"/>
          </w:tcPr>
          <w:p w14:paraId="32E4AA63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52</w:t>
            </w:r>
          </w:p>
          <w:p w14:paraId="0281D0FB" w14:textId="096965BE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47 – 0.56)</w:t>
            </w:r>
          </w:p>
        </w:tc>
        <w:tc>
          <w:tcPr>
            <w:tcW w:w="1574" w:type="dxa"/>
            <w:vAlign w:val="center"/>
          </w:tcPr>
          <w:p w14:paraId="270D6539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03</w:t>
            </w:r>
          </w:p>
          <w:p w14:paraId="74F16C3C" w14:textId="47F0F3FA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21 – 0.27)</w:t>
            </w:r>
          </w:p>
        </w:tc>
        <w:tc>
          <w:tcPr>
            <w:tcW w:w="1527" w:type="dxa"/>
            <w:vAlign w:val="center"/>
          </w:tcPr>
          <w:p w14:paraId="234184C8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1.05</w:t>
            </w:r>
          </w:p>
          <w:p w14:paraId="57D14621" w14:textId="238FAC80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81 – 1.29)</w:t>
            </w:r>
          </w:p>
        </w:tc>
      </w:tr>
      <w:tr w:rsidR="000B5DE1" w:rsidRPr="00F5428E" w14:paraId="2DE5A4F4" w14:textId="77777777" w:rsidTr="007D0EF2">
        <w:tc>
          <w:tcPr>
            <w:tcW w:w="851" w:type="dxa"/>
          </w:tcPr>
          <w:p w14:paraId="75E60895" w14:textId="3A6E0778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22</w:t>
            </w:r>
          </w:p>
        </w:tc>
        <w:tc>
          <w:tcPr>
            <w:tcW w:w="1701" w:type="dxa"/>
            <w:vAlign w:val="center"/>
          </w:tcPr>
          <w:p w14:paraId="11BE153B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7</w:t>
            </w:r>
          </w:p>
          <w:p w14:paraId="219146AF" w14:textId="44413D84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80 – 0.91)</w:t>
            </w:r>
          </w:p>
        </w:tc>
        <w:tc>
          <w:tcPr>
            <w:tcW w:w="1701" w:type="dxa"/>
            <w:vAlign w:val="center"/>
          </w:tcPr>
          <w:p w14:paraId="14E54020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25</w:t>
            </w:r>
          </w:p>
          <w:p w14:paraId="1560F06C" w14:textId="39D9BECD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17 – 0.36)</w:t>
            </w:r>
          </w:p>
        </w:tc>
        <w:tc>
          <w:tcPr>
            <w:tcW w:w="1672" w:type="dxa"/>
            <w:vAlign w:val="center"/>
          </w:tcPr>
          <w:p w14:paraId="612E22B9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24</w:t>
            </w:r>
          </w:p>
          <w:p w14:paraId="2B785F85" w14:textId="41F7065F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1 – 0.28)</w:t>
            </w:r>
          </w:p>
        </w:tc>
        <w:tc>
          <w:tcPr>
            <w:tcW w:w="1574" w:type="dxa"/>
            <w:vAlign w:val="center"/>
          </w:tcPr>
          <w:p w14:paraId="1EA25658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54</w:t>
            </w:r>
          </w:p>
          <w:p w14:paraId="3190CEE4" w14:textId="54D7215E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70 – -0.38)</w:t>
            </w:r>
          </w:p>
        </w:tc>
        <w:tc>
          <w:tcPr>
            <w:tcW w:w="1527" w:type="dxa"/>
            <w:vAlign w:val="center"/>
          </w:tcPr>
          <w:p w14:paraId="06368F7F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4.43</w:t>
            </w:r>
          </w:p>
          <w:p w14:paraId="769E31B3" w14:textId="762BA29F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3.37 – 5.49)</w:t>
            </w:r>
          </w:p>
        </w:tc>
      </w:tr>
      <w:tr w:rsidR="000B5DE1" w:rsidRPr="00F5428E" w14:paraId="5B085168" w14:textId="77777777" w:rsidTr="007D0EF2">
        <w:tc>
          <w:tcPr>
            <w:tcW w:w="851" w:type="dxa"/>
          </w:tcPr>
          <w:p w14:paraId="58945BB6" w14:textId="6BB45687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30</w:t>
            </w:r>
          </w:p>
        </w:tc>
        <w:tc>
          <w:tcPr>
            <w:tcW w:w="1701" w:type="dxa"/>
            <w:vAlign w:val="center"/>
          </w:tcPr>
          <w:p w14:paraId="6C76D242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0</w:t>
            </w:r>
          </w:p>
          <w:p w14:paraId="51517C84" w14:textId="256D1AA0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72 – 0.86)</w:t>
            </w:r>
          </w:p>
        </w:tc>
        <w:tc>
          <w:tcPr>
            <w:tcW w:w="1701" w:type="dxa"/>
            <w:vAlign w:val="center"/>
          </w:tcPr>
          <w:p w14:paraId="40338F45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7</w:t>
            </w:r>
          </w:p>
          <w:p w14:paraId="56FE6D8D" w14:textId="150C215C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7 – 0.49)</w:t>
            </w:r>
          </w:p>
        </w:tc>
        <w:tc>
          <w:tcPr>
            <w:tcW w:w="1672" w:type="dxa"/>
            <w:vAlign w:val="center"/>
          </w:tcPr>
          <w:p w14:paraId="7F9CF5BE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18</w:t>
            </w:r>
          </w:p>
          <w:p w14:paraId="792538A3" w14:textId="438C883D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15 – 0.21)</w:t>
            </w:r>
          </w:p>
        </w:tc>
        <w:tc>
          <w:tcPr>
            <w:tcW w:w="1574" w:type="dxa"/>
            <w:vAlign w:val="center"/>
          </w:tcPr>
          <w:p w14:paraId="76186FB5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68</w:t>
            </w:r>
          </w:p>
          <w:p w14:paraId="644C8472" w14:textId="2282586F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84 – -0.52)</w:t>
            </w:r>
          </w:p>
        </w:tc>
        <w:tc>
          <w:tcPr>
            <w:tcW w:w="1527" w:type="dxa"/>
            <w:vAlign w:val="center"/>
          </w:tcPr>
          <w:p w14:paraId="4F49CEE5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3.13</w:t>
            </w:r>
          </w:p>
          <w:p w14:paraId="2489F1A7" w14:textId="5D9317CF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2.17 – 4.09)</w:t>
            </w:r>
          </w:p>
        </w:tc>
      </w:tr>
      <w:tr w:rsidR="000B5DE1" w:rsidRPr="00F5428E" w14:paraId="54F5B84F" w14:textId="77777777" w:rsidTr="00014C03">
        <w:tc>
          <w:tcPr>
            <w:tcW w:w="9026" w:type="dxa"/>
            <w:gridSpan w:val="6"/>
          </w:tcPr>
          <w:p w14:paraId="6927F665" w14:textId="0C210C39" w:rsidR="000B5DE1" w:rsidRPr="00F5428E" w:rsidRDefault="000B5DE1" w:rsidP="000B5DE1">
            <w:pPr>
              <w:spacing w:before="60"/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>Model fit: PPP = .22; 95% CI for X</w:t>
            </w:r>
            <w:r w:rsidRPr="00F5428E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F5428E">
              <w:rPr>
                <w:i/>
                <w:iCs/>
                <w:sz w:val="22"/>
                <w:szCs w:val="22"/>
              </w:rPr>
              <w:t xml:space="preserve"> difference = -12.57 – 30.64</w:t>
            </w:r>
          </w:p>
          <w:p w14:paraId="3D2464F2" w14:textId="6ADEAA24" w:rsidR="000B5DE1" w:rsidRPr="00F5428E" w:rsidRDefault="000B5DE1" w:rsidP="000B5DE1">
            <w:pPr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>Cronbach’s Alpha = .83</w:t>
            </w:r>
          </w:p>
          <w:p w14:paraId="3841731A" w14:textId="2711BE79" w:rsidR="000B5DE1" w:rsidRPr="00F5428E" w:rsidRDefault="000B5DE1" w:rsidP="000B5DE1">
            <w:pPr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 xml:space="preserve">Composite Scale Reliability (95% CI) =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84 (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 xml:space="preserve">.81 –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86)</w:t>
            </w:r>
          </w:p>
          <w:p w14:paraId="2263425D" w14:textId="551D2142" w:rsidR="000B5DE1" w:rsidRPr="00B70F06" w:rsidRDefault="000B5DE1" w:rsidP="000B5DE1">
            <w:pPr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 xml:space="preserve">Test-retest ICC (95% CI) =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 xml:space="preserve">.84 </w:t>
            </w:r>
            <w:r>
              <w:rPr>
                <w:i/>
                <w:iCs/>
                <w:sz w:val="22"/>
                <w:szCs w:val="22"/>
              </w:rPr>
              <w:t>(0</w:t>
            </w:r>
            <w:r w:rsidRPr="00F5428E">
              <w:rPr>
                <w:i/>
                <w:iCs/>
                <w:sz w:val="22"/>
                <w:szCs w:val="22"/>
              </w:rPr>
              <w:t xml:space="preserve">.60 –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91)</w:t>
            </w:r>
          </w:p>
        </w:tc>
      </w:tr>
      <w:tr w:rsidR="000B5DE1" w:rsidRPr="00F5428E" w14:paraId="74C0B14C" w14:textId="77777777" w:rsidTr="00014C03">
        <w:tc>
          <w:tcPr>
            <w:tcW w:w="9026" w:type="dxa"/>
            <w:gridSpan w:val="6"/>
            <w:shd w:val="clear" w:color="auto" w:fill="F2F2F2" w:themeFill="background1" w:themeFillShade="F2"/>
          </w:tcPr>
          <w:p w14:paraId="7A1AE499" w14:textId="23307798" w:rsidR="000B5DE1" w:rsidRPr="00F5428E" w:rsidRDefault="000B5DE1" w:rsidP="000B5DE1">
            <w:pPr>
              <w:rPr>
                <w:b/>
                <w:bCs/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5. Motivated to engage with digital services</w:t>
            </w:r>
          </w:p>
        </w:tc>
      </w:tr>
      <w:tr w:rsidR="000B5DE1" w:rsidRPr="00F5428E" w14:paraId="4622895D" w14:textId="77777777" w:rsidTr="007D0EF2">
        <w:tc>
          <w:tcPr>
            <w:tcW w:w="851" w:type="dxa"/>
          </w:tcPr>
          <w:p w14:paraId="6CE1FBFC" w14:textId="3F4022D4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2</w:t>
            </w:r>
          </w:p>
        </w:tc>
        <w:tc>
          <w:tcPr>
            <w:tcW w:w="1701" w:type="dxa"/>
            <w:vAlign w:val="center"/>
          </w:tcPr>
          <w:p w14:paraId="3D9FFE3C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75</w:t>
            </w:r>
          </w:p>
          <w:p w14:paraId="34A407B6" w14:textId="3DE923EE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66 – 0.83)</w:t>
            </w:r>
          </w:p>
        </w:tc>
        <w:tc>
          <w:tcPr>
            <w:tcW w:w="1701" w:type="dxa"/>
            <w:vAlign w:val="center"/>
          </w:tcPr>
          <w:p w14:paraId="0775E7AC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43</w:t>
            </w:r>
          </w:p>
          <w:p w14:paraId="12BB1D0B" w14:textId="514578D1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31 – 0.56)</w:t>
            </w:r>
          </w:p>
        </w:tc>
        <w:tc>
          <w:tcPr>
            <w:tcW w:w="1672" w:type="dxa"/>
            <w:vAlign w:val="center"/>
          </w:tcPr>
          <w:p w14:paraId="29480D0D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2</w:t>
            </w:r>
          </w:p>
          <w:p w14:paraId="0E427D99" w14:textId="4C296A4A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8 – 0.36)</w:t>
            </w:r>
          </w:p>
        </w:tc>
        <w:tc>
          <w:tcPr>
            <w:tcW w:w="1574" w:type="dxa"/>
            <w:vAlign w:val="center"/>
          </w:tcPr>
          <w:p w14:paraId="745B2ABB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37</w:t>
            </w:r>
          </w:p>
          <w:p w14:paraId="4A7B091B" w14:textId="68834DAE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64 – -0.10)</w:t>
            </w:r>
          </w:p>
        </w:tc>
        <w:tc>
          <w:tcPr>
            <w:tcW w:w="1527" w:type="dxa"/>
            <w:vAlign w:val="center"/>
          </w:tcPr>
          <w:p w14:paraId="32A48323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1.68</w:t>
            </w:r>
          </w:p>
          <w:p w14:paraId="7AF5E36B" w14:textId="6C47952D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35 – 2.01)</w:t>
            </w:r>
          </w:p>
        </w:tc>
      </w:tr>
      <w:tr w:rsidR="000B5DE1" w:rsidRPr="00F5428E" w14:paraId="27EEB84C" w14:textId="77777777" w:rsidTr="007D0EF2">
        <w:tc>
          <w:tcPr>
            <w:tcW w:w="851" w:type="dxa"/>
          </w:tcPr>
          <w:p w14:paraId="3E26A8CF" w14:textId="0D62DE43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19</w:t>
            </w:r>
          </w:p>
        </w:tc>
        <w:tc>
          <w:tcPr>
            <w:tcW w:w="1701" w:type="dxa"/>
            <w:vAlign w:val="center"/>
          </w:tcPr>
          <w:p w14:paraId="58B4B182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1</w:t>
            </w:r>
          </w:p>
          <w:p w14:paraId="511B252B" w14:textId="270AACC9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74 – 0.87)</w:t>
            </w:r>
          </w:p>
        </w:tc>
        <w:tc>
          <w:tcPr>
            <w:tcW w:w="1701" w:type="dxa"/>
            <w:vAlign w:val="center"/>
          </w:tcPr>
          <w:p w14:paraId="334AF7E2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4</w:t>
            </w:r>
          </w:p>
          <w:p w14:paraId="2193502A" w14:textId="5E14775C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4 – 0.46)</w:t>
            </w:r>
          </w:p>
        </w:tc>
        <w:tc>
          <w:tcPr>
            <w:tcW w:w="1672" w:type="dxa"/>
            <w:vAlign w:val="center"/>
          </w:tcPr>
          <w:p w14:paraId="2DC820A6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6</w:t>
            </w:r>
          </w:p>
          <w:p w14:paraId="1177543B" w14:textId="71993E45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32 – 0.40)</w:t>
            </w:r>
          </w:p>
        </w:tc>
        <w:tc>
          <w:tcPr>
            <w:tcW w:w="1574" w:type="dxa"/>
            <w:vAlign w:val="center"/>
          </w:tcPr>
          <w:p w14:paraId="7B12C5BF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27</w:t>
            </w:r>
          </w:p>
          <w:p w14:paraId="215EC4DE" w14:textId="1A391AA3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52 – -0.02)</w:t>
            </w:r>
          </w:p>
        </w:tc>
        <w:tc>
          <w:tcPr>
            <w:tcW w:w="1527" w:type="dxa"/>
            <w:vAlign w:val="center"/>
          </w:tcPr>
          <w:p w14:paraId="22B2BC36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2.49</w:t>
            </w:r>
          </w:p>
          <w:p w14:paraId="3862233D" w14:textId="3DEB2EEC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2.96 – 3.02)</w:t>
            </w:r>
          </w:p>
        </w:tc>
      </w:tr>
      <w:tr w:rsidR="000B5DE1" w:rsidRPr="00F5428E" w14:paraId="237F75BC" w14:textId="77777777" w:rsidTr="007D0EF2">
        <w:tc>
          <w:tcPr>
            <w:tcW w:w="851" w:type="dxa"/>
          </w:tcPr>
          <w:p w14:paraId="7E31B379" w14:textId="383C0F0B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24</w:t>
            </w:r>
          </w:p>
        </w:tc>
        <w:tc>
          <w:tcPr>
            <w:tcW w:w="1701" w:type="dxa"/>
            <w:vAlign w:val="center"/>
          </w:tcPr>
          <w:p w14:paraId="30BBDCEA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79</w:t>
            </w:r>
          </w:p>
          <w:p w14:paraId="08AE17F0" w14:textId="3216C683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71 – 0.85)</w:t>
            </w:r>
          </w:p>
        </w:tc>
        <w:tc>
          <w:tcPr>
            <w:tcW w:w="1701" w:type="dxa"/>
            <w:vAlign w:val="center"/>
          </w:tcPr>
          <w:p w14:paraId="27524617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8</w:t>
            </w:r>
          </w:p>
          <w:p w14:paraId="35C3BC0B" w14:textId="1A57A9A3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8 – 0.49)</w:t>
            </w:r>
          </w:p>
        </w:tc>
        <w:tc>
          <w:tcPr>
            <w:tcW w:w="1672" w:type="dxa"/>
            <w:vAlign w:val="center"/>
          </w:tcPr>
          <w:p w14:paraId="7BB13E4B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59</w:t>
            </w:r>
          </w:p>
          <w:p w14:paraId="10DA1888" w14:textId="59AFB1C4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55 – 0.63)</w:t>
            </w:r>
          </w:p>
        </w:tc>
        <w:tc>
          <w:tcPr>
            <w:tcW w:w="1574" w:type="dxa"/>
            <w:vAlign w:val="center"/>
          </w:tcPr>
          <w:p w14:paraId="6D072AD7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05</w:t>
            </w:r>
          </w:p>
          <w:p w14:paraId="082DD41C" w14:textId="47035EE2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20 – 0.30)</w:t>
            </w:r>
          </w:p>
        </w:tc>
        <w:tc>
          <w:tcPr>
            <w:tcW w:w="1527" w:type="dxa"/>
            <w:vAlign w:val="center"/>
          </w:tcPr>
          <w:p w14:paraId="4C2463CA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2.67</w:t>
            </w:r>
          </w:p>
          <w:p w14:paraId="61AC211E" w14:textId="2B1516D3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94 – 3.40)</w:t>
            </w:r>
          </w:p>
        </w:tc>
      </w:tr>
      <w:tr w:rsidR="000B5DE1" w:rsidRPr="00F5428E" w14:paraId="6B57C749" w14:textId="77777777" w:rsidTr="007D0EF2">
        <w:tc>
          <w:tcPr>
            <w:tcW w:w="851" w:type="dxa"/>
          </w:tcPr>
          <w:p w14:paraId="1C0F0368" w14:textId="02AE200B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27</w:t>
            </w:r>
          </w:p>
        </w:tc>
        <w:tc>
          <w:tcPr>
            <w:tcW w:w="1701" w:type="dxa"/>
            <w:vAlign w:val="center"/>
          </w:tcPr>
          <w:p w14:paraId="47B902F9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3</w:t>
            </w:r>
          </w:p>
          <w:p w14:paraId="332F9390" w14:textId="1FB3DFF4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77 – 0.89)</w:t>
            </w:r>
          </w:p>
        </w:tc>
        <w:tc>
          <w:tcPr>
            <w:tcW w:w="1701" w:type="dxa"/>
            <w:vAlign w:val="center"/>
          </w:tcPr>
          <w:p w14:paraId="5E5EEAE3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0</w:t>
            </w:r>
          </w:p>
          <w:p w14:paraId="0BB979A9" w14:textId="7A65E552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1 – 0.42)</w:t>
            </w:r>
          </w:p>
        </w:tc>
        <w:tc>
          <w:tcPr>
            <w:tcW w:w="1672" w:type="dxa"/>
            <w:vAlign w:val="center"/>
          </w:tcPr>
          <w:p w14:paraId="630AF6DD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9</w:t>
            </w:r>
          </w:p>
          <w:p w14:paraId="061F73F7" w14:textId="36AD6A95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35 – 0.43)</w:t>
            </w:r>
          </w:p>
        </w:tc>
        <w:tc>
          <w:tcPr>
            <w:tcW w:w="1574" w:type="dxa"/>
            <w:vAlign w:val="center"/>
          </w:tcPr>
          <w:p w14:paraId="3779B827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21</w:t>
            </w:r>
          </w:p>
          <w:p w14:paraId="301D51FB" w14:textId="539A7194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45 – 0.03)</w:t>
            </w:r>
          </w:p>
        </w:tc>
        <w:tc>
          <w:tcPr>
            <w:tcW w:w="1527" w:type="dxa"/>
            <w:vAlign w:val="center"/>
          </w:tcPr>
          <w:p w14:paraId="25E18A17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2.79</w:t>
            </w:r>
          </w:p>
          <w:p w14:paraId="520A2C71" w14:textId="587B5B89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99 – 3.59)</w:t>
            </w:r>
          </w:p>
        </w:tc>
      </w:tr>
      <w:tr w:rsidR="000B5DE1" w:rsidRPr="00F5428E" w14:paraId="5B56974B" w14:textId="77777777" w:rsidTr="007D0EF2">
        <w:tc>
          <w:tcPr>
            <w:tcW w:w="851" w:type="dxa"/>
          </w:tcPr>
          <w:p w14:paraId="14A64A0E" w14:textId="44864CEC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35</w:t>
            </w:r>
          </w:p>
        </w:tc>
        <w:tc>
          <w:tcPr>
            <w:tcW w:w="1701" w:type="dxa"/>
            <w:vAlign w:val="center"/>
          </w:tcPr>
          <w:p w14:paraId="54CC11A9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3</w:t>
            </w:r>
          </w:p>
          <w:p w14:paraId="325B886E" w14:textId="33CE524B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77 – 0.89)</w:t>
            </w:r>
          </w:p>
        </w:tc>
        <w:tc>
          <w:tcPr>
            <w:tcW w:w="1701" w:type="dxa"/>
            <w:vAlign w:val="center"/>
          </w:tcPr>
          <w:p w14:paraId="3113D993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1</w:t>
            </w:r>
          </w:p>
          <w:p w14:paraId="61AC3631" w14:textId="618EA947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2 – 0.41)</w:t>
            </w:r>
          </w:p>
        </w:tc>
        <w:tc>
          <w:tcPr>
            <w:tcW w:w="1672" w:type="dxa"/>
            <w:vAlign w:val="center"/>
          </w:tcPr>
          <w:p w14:paraId="7419DA77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7</w:t>
            </w:r>
          </w:p>
          <w:p w14:paraId="0F6B1187" w14:textId="1EDF07BC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33 – 0.41)</w:t>
            </w:r>
          </w:p>
        </w:tc>
        <w:tc>
          <w:tcPr>
            <w:tcW w:w="1574" w:type="dxa"/>
            <w:vAlign w:val="center"/>
          </w:tcPr>
          <w:p w14:paraId="2B5BDD76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30</w:t>
            </w:r>
          </w:p>
          <w:p w14:paraId="3158B459" w14:textId="7E4BC39E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54 – -0.06)</w:t>
            </w:r>
          </w:p>
        </w:tc>
        <w:tc>
          <w:tcPr>
            <w:tcW w:w="1527" w:type="dxa"/>
            <w:vAlign w:val="center"/>
          </w:tcPr>
          <w:p w14:paraId="7C8411B0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2.78</w:t>
            </w:r>
          </w:p>
          <w:p w14:paraId="5D7136F7" w14:textId="71A795C1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84 – 3.72)</w:t>
            </w:r>
          </w:p>
        </w:tc>
      </w:tr>
      <w:tr w:rsidR="000B5DE1" w:rsidRPr="00F5428E" w14:paraId="2234468E" w14:textId="77777777" w:rsidTr="00014C03">
        <w:tc>
          <w:tcPr>
            <w:tcW w:w="9026" w:type="dxa"/>
            <w:gridSpan w:val="6"/>
          </w:tcPr>
          <w:p w14:paraId="23F6F1DD" w14:textId="4E145E16" w:rsidR="000B5DE1" w:rsidRPr="00F5428E" w:rsidRDefault="000B5DE1" w:rsidP="000B5DE1">
            <w:pPr>
              <w:spacing w:before="60"/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>Model fit: PPP = .21; 95% CI for X</w:t>
            </w:r>
            <w:r w:rsidRPr="00F5428E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F5428E">
              <w:rPr>
                <w:i/>
                <w:iCs/>
                <w:sz w:val="22"/>
                <w:szCs w:val="22"/>
              </w:rPr>
              <w:t xml:space="preserve"> difference = -12.13 – 31.22</w:t>
            </w:r>
          </w:p>
          <w:p w14:paraId="53A9680D" w14:textId="7E6A539F" w:rsidR="000B5DE1" w:rsidRPr="00F5428E" w:rsidRDefault="000B5DE1" w:rsidP="000B5DE1">
            <w:pPr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>Cronbach’s Alpha = .86</w:t>
            </w:r>
          </w:p>
          <w:p w14:paraId="2509A07A" w14:textId="513AD846" w:rsidR="000B5DE1" w:rsidRPr="00F5428E" w:rsidRDefault="000B5DE1" w:rsidP="000B5DE1">
            <w:pPr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 xml:space="preserve">Composite Scale Reliability (95% CI) =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86 (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 xml:space="preserve">.84 –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88)</w:t>
            </w:r>
          </w:p>
          <w:p w14:paraId="7D5E356B" w14:textId="4A161C84" w:rsidR="000B5DE1" w:rsidRPr="00F5428E" w:rsidRDefault="000B5DE1" w:rsidP="000B5DE1">
            <w:pPr>
              <w:rPr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>Test-retest ICC (95% CI) =0.95 (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 xml:space="preserve">.90 –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97)</w:t>
            </w:r>
          </w:p>
        </w:tc>
      </w:tr>
      <w:tr w:rsidR="000B5DE1" w:rsidRPr="00F5428E" w14:paraId="2FD24BEF" w14:textId="77777777" w:rsidTr="00014C03">
        <w:tc>
          <w:tcPr>
            <w:tcW w:w="9026" w:type="dxa"/>
            <w:gridSpan w:val="6"/>
            <w:shd w:val="clear" w:color="auto" w:fill="F2F2F2" w:themeFill="background1" w:themeFillShade="F2"/>
          </w:tcPr>
          <w:p w14:paraId="4A8372A7" w14:textId="47A40AB5" w:rsidR="000B5DE1" w:rsidRPr="00F5428E" w:rsidRDefault="000B5DE1" w:rsidP="000B5DE1">
            <w:pPr>
              <w:rPr>
                <w:b/>
                <w:bCs/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6. Access to digital services that work</w:t>
            </w:r>
          </w:p>
        </w:tc>
      </w:tr>
      <w:tr w:rsidR="000B5DE1" w:rsidRPr="00F5428E" w14:paraId="02FAAD9F" w14:textId="77777777" w:rsidTr="007D0EF2">
        <w:tc>
          <w:tcPr>
            <w:tcW w:w="851" w:type="dxa"/>
          </w:tcPr>
          <w:p w14:paraId="29F97279" w14:textId="4D2D4B41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3</w:t>
            </w:r>
          </w:p>
        </w:tc>
        <w:tc>
          <w:tcPr>
            <w:tcW w:w="1701" w:type="dxa"/>
            <w:vAlign w:val="center"/>
          </w:tcPr>
          <w:p w14:paraId="17E8D586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45</w:t>
            </w:r>
          </w:p>
          <w:p w14:paraId="062D6CEC" w14:textId="5A5433F2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0 – 0.64)</w:t>
            </w:r>
          </w:p>
        </w:tc>
        <w:tc>
          <w:tcPr>
            <w:tcW w:w="1701" w:type="dxa"/>
            <w:vAlign w:val="center"/>
          </w:tcPr>
          <w:p w14:paraId="68BEF589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0</w:t>
            </w:r>
          </w:p>
          <w:p w14:paraId="12409BC5" w14:textId="00DE66A9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60 – 0.96)</w:t>
            </w:r>
          </w:p>
        </w:tc>
        <w:tc>
          <w:tcPr>
            <w:tcW w:w="1672" w:type="dxa"/>
            <w:vAlign w:val="center"/>
          </w:tcPr>
          <w:p w14:paraId="147B7B75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23</w:t>
            </w:r>
          </w:p>
          <w:p w14:paraId="6AE135B5" w14:textId="603BFF35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0 – 0.27)</w:t>
            </w:r>
          </w:p>
        </w:tc>
        <w:tc>
          <w:tcPr>
            <w:tcW w:w="1574" w:type="dxa"/>
            <w:vAlign w:val="center"/>
          </w:tcPr>
          <w:p w14:paraId="27E4096E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95</w:t>
            </w:r>
          </w:p>
          <w:p w14:paraId="25B19B94" w14:textId="724A8152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1.26 – -0.64)</w:t>
            </w:r>
          </w:p>
        </w:tc>
        <w:tc>
          <w:tcPr>
            <w:tcW w:w="1527" w:type="dxa"/>
            <w:vAlign w:val="center"/>
          </w:tcPr>
          <w:p w14:paraId="311FCE28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6</w:t>
            </w:r>
          </w:p>
          <w:p w14:paraId="065EEEC5" w14:textId="2C34A468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62 – 1.10)</w:t>
            </w:r>
          </w:p>
        </w:tc>
      </w:tr>
      <w:tr w:rsidR="000B5DE1" w:rsidRPr="00F5428E" w14:paraId="66A28031" w14:textId="77777777" w:rsidTr="007D0EF2">
        <w:tc>
          <w:tcPr>
            <w:tcW w:w="851" w:type="dxa"/>
          </w:tcPr>
          <w:p w14:paraId="37677350" w14:textId="1C62E8FE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9</w:t>
            </w:r>
          </w:p>
        </w:tc>
        <w:tc>
          <w:tcPr>
            <w:tcW w:w="1701" w:type="dxa"/>
            <w:vAlign w:val="center"/>
          </w:tcPr>
          <w:p w14:paraId="24D4FC2D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73</w:t>
            </w:r>
          </w:p>
          <w:p w14:paraId="5FCD1FF6" w14:textId="19DB0851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60 – 0.82)</w:t>
            </w:r>
          </w:p>
        </w:tc>
        <w:tc>
          <w:tcPr>
            <w:tcW w:w="1701" w:type="dxa"/>
            <w:vAlign w:val="center"/>
          </w:tcPr>
          <w:p w14:paraId="1E19873D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47</w:t>
            </w:r>
          </w:p>
          <w:p w14:paraId="2B37FBA3" w14:textId="5465E51C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32 – 0.64)</w:t>
            </w:r>
          </w:p>
        </w:tc>
        <w:tc>
          <w:tcPr>
            <w:tcW w:w="1672" w:type="dxa"/>
            <w:vAlign w:val="center"/>
          </w:tcPr>
          <w:p w14:paraId="5348F48B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44</w:t>
            </w:r>
          </w:p>
          <w:p w14:paraId="04F45077" w14:textId="30DA53E9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40 – 0.49)</w:t>
            </w:r>
          </w:p>
        </w:tc>
        <w:tc>
          <w:tcPr>
            <w:tcW w:w="1574" w:type="dxa"/>
            <w:vAlign w:val="center"/>
          </w:tcPr>
          <w:p w14:paraId="07F9601B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21</w:t>
            </w:r>
          </w:p>
          <w:p w14:paraId="70214B9F" w14:textId="04E89B8B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39 – -0.03)</w:t>
            </w:r>
          </w:p>
        </w:tc>
        <w:tc>
          <w:tcPr>
            <w:tcW w:w="1527" w:type="dxa"/>
            <w:vAlign w:val="center"/>
          </w:tcPr>
          <w:p w14:paraId="28C8D3A9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1.39</w:t>
            </w:r>
          </w:p>
          <w:p w14:paraId="01564BB1" w14:textId="3B6CB5E3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08 – 1.70)</w:t>
            </w:r>
          </w:p>
        </w:tc>
      </w:tr>
      <w:tr w:rsidR="000B5DE1" w:rsidRPr="00F5428E" w14:paraId="2D37A92C" w14:textId="77777777" w:rsidTr="007D0EF2">
        <w:tc>
          <w:tcPr>
            <w:tcW w:w="851" w:type="dxa"/>
          </w:tcPr>
          <w:p w14:paraId="15A7EB24" w14:textId="71D9F336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16</w:t>
            </w:r>
          </w:p>
        </w:tc>
        <w:tc>
          <w:tcPr>
            <w:tcW w:w="1701" w:type="dxa"/>
            <w:vAlign w:val="center"/>
          </w:tcPr>
          <w:p w14:paraId="13C37A1E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68</w:t>
            </w:r>
          </w:p>
          <w:p w14:paraId="6639A3F6" w14:textId="4D3088B8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52 – 0.80)</w:t>
            </w:r>
          </w:p>
        </w:tc>
        <w:tc>
          <w:tcPr>
            <w:tcW w:w="1701" w:type="dxa"/>
            <w:vAlign w:val="center"/>
          </w:tcPr>
          <w:p w14:paraId="623B59E8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53</w:t>
            </w:r>
          </w:p>
          <w:p w14:paraId="4DEE5602" w14:textId="19F4FD3D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36 – 0.73)</w:t>
            </w:r>
          </w:p>
        </w:tc>
        <w:tc>
          <w:tcPr>
            <w:tcW w:w="1672" w:type="dxa"/>
            <w:vAlign w:val="center"/>
          </w:tcPr>
          <w:p w14:paraId="34E82A74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50</w:t>
            </w:r>
          </w:p>
          <w:p w14:paraId="3215E162" w14:textId="49B17E94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46 – 0.55)</w:t>
            </w:r>
          </w:p>
        </w:tc>
        <w:tc>
          <w:tcPr>
            <w:tcW w:w="1574" w:type="dxa"/>
            <w:vAlign w:val="center"/>
          </w:tcPr>
          <w:p w14:paraId="13AB1514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05</w:t>
            </w:r>
          </w:p>
          <w:p w14:paraId="62DEF8CF" w14:textId="25544B20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23 – 0.13)</w:t>
            </w:r>
          </w:p>
        </w:tc>
        <w:tc>
          <w:tcPr>
            <w:tcW w:w="1527" w:type="dxa"/>
            <w:vAlign w:val="center"/>
          </w:tcPr>
          <w:p w14:paraId="0DFE01A1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1.54</w:t>
            </w:r>
          </w:p>
          <w:p w14:paraId="455D73FE" w14:textId="649146FE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19 – 1.89)</w:t>
            </w:r>
          </w:p>
        </w:tc>
      </w:tr>
      <w:tr w:rsidR="000B5DE1" w:rsidRPr="00F5428E" w14:paraId="6D0760DE" w14:textId="77777777" w:rsidTr="007D0EF2">
        <w:tc>
          <w:tcPr>
            <w:tcW w:w="851" w:type="dxa"/>
          </w:tcPr>
          <w:p w14:paraId="3A7F2BA9" w14:textId="1D0E9A8F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23</w:t>
            </w:r>
          </w:p>
        </w:tc>
        <w:tc>
          <w:tcPr>
            <w:tcW w:w="1701" w:type="dxa"/>
            <w:vAlign w:val="center"/>
          </w:tcPr>
          <w:p w14:paraId="6FB3BC9B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78</w:t>
            </w:r>
          </w:p>
          <w:p w14:paraId="1E956543" w14:textId="5D577008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67 – 0.86)</w:t>
            </w:r>
          </w:p>
        </w:tc>
        <w:tc>
          <w:tcPr>
            <w:tcW w:w="1701" w:type="dxa"/>
            <w:vAlign w:val="center"/>
          </w:tcPr>
          <w:p w14:paraId="6E17A966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9</w:t>
            </w:r>
          </w:p>
          <w:p w14:paraId="015D8FDC" w14:textId="1CCAA15F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7 – 0.55)</w:t>
            </w:r>
          </w:p>
        </w:tc>
        <w:tc>
          <w:tcPr>
            <w:tcW w:w="1672" w:type="dxa"/>
            <w:vAlign w:val="center"/>
          </w:tcPr>
          <w:p w14:paraId="498FD35F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53</w:t>
            </w:r>
          </w:p>
          <w:p w14:paraId="15630028" w14:textId="2DACB9E8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48 – 0.57)</w:t>
            </w:r>
          </w:p>
        </w:tc>
        <w:tc>
          <w:tcPr>
            <w:tcW w:w="1574" w:type="dxa"/>
            <w:vAlign w:val="center"/>
          </w:tcPr>
          <w:p w14:paraId="71BFA391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18</w:t>
            </w:r>
          </w:p>
          <w:p w14:paraId="1B436E47" w14:textId="5FF2D507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04 – 0.32)</w:t>
            </w:r>
          </w:p>
        </w:tc>
        <w:tc>
          <w:tcPr>
            <w:tcW w:w="1527" w:type="dxa"/>
            <w:vAlign w:val="center"/>
          </w:tcPr>
          <w:p w14:paraId="0C271360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2.23</w:t>
            </w:r>
          </w:p>
          <w:p w14:paraId="2D4C8E99" w14:textId="521EF2B6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68 – 2.78)</w:t>
            </w:r>
          </w:p>
        </w:tc>
      </w:tr>
      <w:tr w:rsidR="000B5DE1" w:rsidRPr="00F5428E" w14:paraId="255742FE" w14:textId="77777777" w:rsidTr="007D0EF2">
        <w:tc>
          <w:tcPr>
            <w:tcW w:w="851" w:type="dxa"/>
          </w:tcPr>
          <w:p w14:paraId="6C02288C" w14:textId="6E63361E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29</w:t>
            </w:r>
          </w:p>
        </w:tc>
        <w:tc>
          <w:tcPr>
            <w:tcW w:w="1701" w:type="dxa"/>
            <w:vAlign w:val="center"/>
          </w:tcPr>
          <w:p w14:paraId="22E93FC4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68</w:t>
            </w:r>
          </w:p>
          <w:p w14:paraId="4E54BAD8" w14:textId="69401778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55 – 0.78)</w:t>
            </w:r>
          </w:p>
        </w:tc>
        <w:tc>
          <w:tcPr>
            <w:tcW w:w="1701" w:type="dxa"/>
            <w:vAlign w:val="center"/>
          </w:tcPr>
          <w:p w14:paraId="2A4C752F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54</w:t>
            </w:r>
          </w:p>
          <w:p w14:paraId="06013B1D" w14:textId="52384372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40 – 0.70)</w:t>
            </w:r>
          </w:p>
        </w:tc>
        <w:tc>
          <w:tcPr>
            <w:tcW w:w="1672" w:type="dxa"/>
            <w:vAlign w:val="center"/>
          </w:tcPr>
          <w:p w14:paraId="7C6A0DE4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0</w:t>
            </w:r>
          </w:p>
          <w:p w14:paraId="1E58DF12" w14:textId="0BA3EBE7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6 – 0.34)</w:t>
            </w:r>
          </w:p>
        </w:tc>
        <w:tc>
          <w:tcPr>
            <w:tcW w:w="1574" w:type="dxa"/>
            <w:vAlign w:val="center"/>
          </w:tcPr>
          <w:p w14:paraId="7DB5EDAC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51</w:t>
            </w:r>
          </w:p>
          <w:p w14:paraId="0ED3DAD9" w14:textId="476BD50C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71 – -0.31)</w:t>
            </w:r>
          </w:p>
        </w:tc>
        <w:tc>
          <w:tcPr>
            <w:tcW w:w="1527" w:type="dxa"/>
            <w:vAlign w:val="center"/>
          </w:tcPr>
          <w:p w14:paraId="36F04175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1.50</w:t>
            </w:r>
          </w:p>
          <w:p w14:paraId="61917C37" w14:textId="3A0C0723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13 – 1.87)</w:t>
            </w:r>
          </w:p>
        </w:tc>
      </w:tr>
      <w:tr w:rsidR="000B5DE1" w:rsidRPr="00F5428E" w14:paraId="338F7251" w14:textId="77777777" w:rsidTr="007D0EF2">
        <w:tc>
          <w:tcPr>
            <w:tcW w:w="851" w:type="dxa"/>
          </w:tcPr>
          <w:p w14:paraId="78ED40DB" w14:textId="41765954" w:rsidR="000B5DE1" w:rsidRPr="007D0EF2" w:rsidRDefault="000B5DE1" w:rsidP="000B5DE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34</w:t>
            </w:r>
          </w:p>
        </w:tc>
        <w:tc>
          <w:tcPr>
            <w:tcW w:w="1701" w:type="dxa"/>
            <w:vAlign w:val="center"/>
          </w:tcPr>
          <w:p w14:paraId="2614860E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74</w:t>
            </w:r>
          </w:p>
          <w:p w14:paraId="048004A7" w14:textId="7C679755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61 – 0.84)</w:t>
            </w:r>
          </w:p>
        </w:tc>
        <w:tc>
          <w:tcPr>
            <w:tcW w:w="1701" w:type="dxa"/>
            <w:vAlign w:val="center"/>
          </w:tcPr>
          <w:p w14:paraId="139EEE1B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45</w:t>
            </w:r>
          </w:p>
          <w:p w14:paraId="17B4E04F" w14:textId="53212E04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30 – 0.63)</w:t>
            </w:r>
          </w:p>
        </w:tc>
        <w:tc>
          <w:tcPr>
            <w:tcW w:w="1672" w:type="dxa"/>
            <w:vAlign w:val="center"/>
          </w:tcPr>
          <w:p w14:paraId="050728CD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40</w:t>
            </w:r>
          </w:p>
          <w:p w14:paraId="5D8D15A4" w14:textId="7EB4EA5B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36 – 0.44)</w:t>
            </w:r>
          </w:p>
        </w:tc>
        <w:tc>
          <w:tcPr>
            <w:tcW w:w="1574" w:type="dxa"/>
            <w:vAlign w:val="center"/>
          </w:tcPr>
          <w:p w14:paraId="081A8BD1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-0.20</w:t>
            </w:r>
          </w:p>
          <w:p w14:paraId="4D2430CD" w14:textId="7D727D34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36 – -0.04)</w:t>
            </w:r>
          </w:p>
        </w:tc>
        <w:tc>
          <w:tcPr>
            <w:tcW w:w="1527" w:type="dxa"/>
            <w:vAlign w:val="center"/>
          </w:tcPr>
          <w:p w14:paraId="51EFD764" w14:textId="77777777" w:rsidR="000B5DE1" w:rsidRPr="0091640C" w:rsidRDefault="000B5DE1" w:rsidP="000B5DE1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1.65</w:t>
            </w:r>
          </w:p>
          <w:p w14:paraId="0B9D7B4A" w14:textId="7926F5E2" w:rsidR="000B5DE1" w:rsidRPr="00F5428E" w:rsidRDefault="000B5DE1" w:rsidP="000B5DE1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24 – 2.06)</w:t>
            </w:r>
          </w:p>
        </w:tc>
      </w:tr>
      <w:tr w:rsidR="000B5DE1" w:rsidRPr="00F5428E" w14:paraId="72C94B2F" w14:textId="77777777" w:rsidTr="00014C03">
        <w:tc>
          <w:tcPr>
            <w:tcW w:w="9026" w:type="dxa"/>
            <w:gridSpan w:val="6"/>
          </w:tcPr>
          <w:p w14:paraId="212167C1" w14:textId="391C3E20" w:rsidR="000B5DE1" w:rsidRPr="00F5428E" w:rsidRDefault="000B5DE1" w:rsidP="000B5DE1">
            <w:pPr>
              <w:spacing w:before="60"/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>Model fit: PPP =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F5428E">
              <w:rPr>
                <w:i/>
                <w:iCs/>
                <w:sz w:val="22"/>
                <w:szCs w:val="22"/>
              </w:rPr>
              <w:t>.19; 95% CI for X</w:t>
            </w:r>
            <w:r w:rsidRPr="00F5428E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F5428E">
              <w:rPr>
                <w:i/>
                <w:iCs/>
                <w:sz w:val="22"/>
                <w:szCs w:val="22"/>
              </w:rPr>
              <w:t xml:space="preserve"> difference = -12.59 – 36.53</w:t>
            </w:r>
          </w:p>
          <w:p w14:paraId="19961C89" w14:textId="0B882F37" w:rsidR="000B5DE1" w:rsidRPr="00F5428E" w:rsidRDefault="000B5DE1" w:rsidP="000B5DE1">
            <w:pPr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>Cronbach’s Alpha = .77</w:t>
            </w:r>
          </w:p>
          <w:p w14:paraId="2ED1858E" w14:textId="04A6A68C" w:rsidR="000B5DE1" w:rsidRPr="00F5428E" w:rsidRDefault="000B5DE1" w:rsidP="000B5DE1">
            <w:pPr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>Composite Scale Reliability (95% CI) =0.77 (</w:t>
            </w:r>
            <w:r w:rsidR="009406E2"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 xml:space="preserve">.75 – </w:t>
            </w:r>
            <w:r w:rsidR="009406E2"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81)</w:t>
            </w:r>
          </w:p>
          <w:p w14:paraId="164C5839" w14:textId="310FD3A9" w:rsidR="000B5DE1" w:rsidRDefault="000B5DE1" w:rsidP="000B5DE1">
            <w:pPr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 xml:space="preserve">Test-retest ICC (95% CI) = </w:t>
            </w:r>
            <w:r w:rsidR="009406E2"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91 (</w:t>
            </w:r>
            <w:r w:rsidR="009406E2"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84 –</w:t>
            </w:r>
            <w:r w:rsidR="009406E2"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 xml:space="preserve"> .95)</w:t>
            </w:r>
          </w:p>
          <w:p w14:paraId="4737D608" w14:textId="77777777" w:rsidR="009406E2" w:rsidRDefault="009406E2" w:rsidP="000B5DE1">
            <w:pPr>
              <w:rPr>
                <w:i/>
                <w:iCs/>
                <w:sz w:val="22"/>
                <w:szCs w:val="22"/>
              </w:rPr>
            </w:pPr>
          </w:p>
          <w:p w14:paraId="5D6E7D49" w14:textId="47515590" w:rsidR="000B5DE1" w:rsidRPr="00F5428E" w:rsidRDefault="000B5DE1" w:rsidP="000B5DE1">
            <w:pPr>
              <w:rPr>
                <w:i/>
                <w:iCs/>
                <w:sz w:val="22"/>
                <w:szCs w:val="22"/>
              </w:rPr>
            </w:pPr>
          </w:p>
        </w:tc>
      </w:tr>
      <w:tr w:rsidR="000B5DE1" w:rsidRPr="00F5428E" w14:paraId="07887074" w14:textId="77777777" w:rsidTr="00014C0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9E12D32" w14:textId="77777777" w:rsidR="000B5DE1" w:rsidRPr="007D0EF2" w:rsidRDefault="000B5DE1" w:rsidP="000B5DE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8F8A44" w14:textId="77777777" w:rsidR="000B5DE1" w:rsidRPr="00F5428E" w:rsidRDefault="000B5DE1" w:rsidP="000B5DE1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CTT analy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B827E7" w14:textId="77777777" w:rsidR="000B5DE1" w:rsidRPr="00F5428E" w:rsidRDefault="000B5DE1" w:rsidP="000B5DE1">
            <w:pPr>
              <w:rPr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4ADF6A30" w14:textId="77777777" w:rsidR="000B5DE1" w:rsidRPr="00F5428E" w:rsidRDefault="000B5DE1" w:rsidP="000B5DE1">
            <w:pPr>
              <w:rPr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77F97FC9" w14:textId="77777777" w:rsidR="000B5DE1" w:rsidRPr="00F5428E" w:rsidRDefault="000B5DE1" w:rsidP="000B5DE1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IRT analyses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39A845BF" w14:textId="77777777" w:rsidR="000B5DE1" w:rsidRPr="00F5428E" w:rsidRDefault="000B5DE1" w:rsidP="000B5DE1">
            <w:pPr>
              <w:rPr>
                <w:sz w:val="22"/>
                <w:szCs w:val="22"/>
              </w:rPr>
            </w:pPr>
          </w:p>
        </w:tc>
      </w:tr>
      <w:tr w:rsidR="000B5DE1" w:rsidRPr="00F5428E" w14:paraId="46A766A0" w14:textId="77777777" w:rsidTr="00014C0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84ED13C" w14:textId="77777777" w:rsidR="000B5DE1" w:rsidRPr="007D0EF2" w:rsidRDefault="000B5DE1" w:rsidP="000B5DE1">
            <w:pPr>
              <w:rPr>
                <w:b/>
                <w:bCs/>
                <w:sz w:val="22"/>
                <w:szCs w:val="22"/>
              </w:rPr>
            </w:pPr>
            <w:r w:rsidRPr="007D0EF2">
              <w:rPr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2BD9C07" w14:textId="001B7848" w:rsidR="000B5DE1" w:rsidRPr="00F5428E" w:rsidRDefault="000B5DE1" w:rsidP="000B5DE1">
            <w:pPr>
              <w:rPr>
                <w:b/>
                <w:bCs/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 xml:space="preserve">Factor </w:t>
            </w:r>
            <w:proofErr w:type="spellStart"/>
            <w:r w:rsidRPr="00F5428E">
              <w:rPr>
                <w:b/>
                <w:bCs/>
                <w:sz w:val="22"/>
                <w:szCs w:val="22"/>
              </w:rPr>
              <w:t>loading</w:t>
            </w:r>
            <w:r w:rsidR="009406E2" w:rsidRPr="009406E2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5F1778FB" w14:textId="19C2C3EC" w:rsidR="000B5DE1" w:rsidRPr="00F5428E" w:rsidRDefault="000B5DE1" w:rsidP="000B5DE1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 xml:space="preserve">(95% </w:t>
            </w:r>
            <w:proofErr w:type="spellStart"/>
            <w:r w:rsidRPr="00F5428E">
              <w:rPr>
                <w:b/>
                <w:bCs/>
                <w:sz w:val="22"/>
                <w:szCs w:val="22"/>
              </w:rPr>
              <w:t>CI</w:t>
            </w:r>
            <w:r w:rsidR="009406E2" w:rsidRPr="009406E2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 w:rsidRPr="00F5428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289171E" w14:textId="55CEE93B" w:rsidR="000B5DE1" w:rsidRPr="00F5428E" w:rsidRDefault="000B5DE1" w:rsidP="000B5DE1">
            <w:pPr>
              <w:rPr>
                <w:b/>
                <w:bCs/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 xml:space="preserve">Residual </w:t>
            </w:r>
            <w:proofErr w:type="spellStart"/>
            <w:r w:rsidRPr="00F5428E">
              <w:rPr>
                <w:b/>
                <w:bCs/>
                <w:sz w:val="22"/>
                <w:szCs w:val="22"/>
              </w:rPr>
              <w:t>variance</w:t>
            </w:r>
            <w:r w:rsidR="009406E2" w:rsidRPr="009406E2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00489CE3" w14:textId="21EA0F26" w:rsidR="000B5DE1" w:rsidRPr="00F5428E" w:rsidRDefault="000B5DE1" w:rsidP="000B5DE1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 xml:space="preserve">(95% </w:t>
            </w:r>
            <w:proofErr w:type="spellStart"/>
            <w:r w:rsidRPr="00F5428E">
              <w:rPr>
                <w:b/>
                <w:bCs/>
                <w:sz w:val="22"/>
                <w:szCs w:val="22"/>
              </w:rPr>
              <w:t>CI</w:t>
            </w:r>
            <w:r w:rsidR="009406E2" w:rsidRPr="009406E2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 w:rsidRPr="00F5428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CB772C6" w14:textId="77777777" w:rsidR="000B5DE1" w:rsidRPr="00F5428E" w:rsidRDefault="000B5DE1" w:rsidP="000B5DE1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Item difficulty (95% CI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4BB0C9F" w14:textId="77777777" w:rsidR="000B5DE1" w:rsidRPr="00F5428E" w:rsidRDefault="000B5DE1" w:rsidP="000B5DE1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Item location (95% CI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6DFE6D6" w14:textId="77777777" w:rsidR="000B5DE1" w:rsidRPr="00F5428E" w:rsidRDefault="000B5DE1" w:rsidP="000B5DE1">
            <w:pPr>
              <w:rPr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Item discrimination (95% CI)</w:t>
            </w:r>
          </w:p>
        </w:tc>
      </w:tr>
      <w:tr w:rsidR="000B5DE1" w:rsidRPr="00F5428E" w14:paraId="11FD9892" w14:textId="77777777" w:rsidTr="00014C03">
        <w:tc>
          <w:tcPr>
            <w:tcW w:w="9026" w:type="dxa"/>
            <w:gridSpan w:val="6"/>
            <w:shd w:val="clear" w:color="auto" w:fill="F2F2F2" w:themeFill="background1" w:themeFillShade="F2"/>
          </w:tcPr>
          <w:p w14:paraId="1F65731B" w14:textId="5E22D7F7" w:rsidR="000B5DE1" w:rsidRPr="00F5428E" w:rsidRDefault="000B5DE1" w:rsidP="000B5DE1">
            <w:pPr>
              <w:rPr>
                <w:b/>
                <w:bCs/>
                <w:sz w:val="22"/>
                <w:szCs w:val="22"/>
              </w:rPr>
            </w:pPr>
            <w:r w:rsidRPr="00F5428E">
              <w:rPr>
                <w:b/>
                <w:bCs/>
                <w:sz w:val="22"/>
                <w:szCs w:val="22"/>
              </w:rPr>
              <w:t>7. Digital services that suit individual needs</w:t>
            </w:r>
          </w:p>
        </w:tc>
      </w:tr>
      <w:tr w:rsidR="009406E2" w:rsidRPr="00F5428E" w14:paraId="1E5EF5A8" w14:textId="77777777" w:rsidTr="007D0EF2">
        <w:tc>
          <w:tcPr>
            <w:tcW w:w="851" w:type="dxa"/>
          </w:tcPr>
          <w:p w14:paraId="2881CC61" w14:textId="5A38E963" w:rsidR="009406E2" w:rsidRPr="007D0EF2" w:rsidRDefault="009406E2" w:rsidP="009406E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18</w:t>
            </w:r>
          </w:p>
        </w:tc>
        <w:tc>
          <w:tcPr>
            <w:tcW w:w="1701" w:type="dxa"/>
            <w:vAlign w:val="center"/>
          </w:tcPr>
          <w:p w14:paraId="38E6A52F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2</w:t>
            </w:r>
          </w:p>
          <w:p w14:paraId="68439554" w14:textId="035BCCA0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74 – 0.88)</w:t>
            </w:r>
          </w:p>
        </w:tc>
        <w:tc>
          <w:tcPr>
            <w:tcW w:w="1701" w:type="dxa"/>
            <w:vAlign w:val="center"/>
          </w:tcPr>
          <w:p w14:paraId="0757F929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2</w:t>
            </w:r>
          </w:p>
          <w:p w14:paraId="2A677AEF" w14:textId="54FE601A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22 – 0.45)</w:t>
            </w:r>
          </w:p>
        </w:tc>
        <w:tc>
          <w:tcPr>
            <w:tcW w:w="1672" w:type="dxa"/>
            <w:vAlign w:val="center"/>
          </w:tcPr>
          <w:p w14:paraId="1642D822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60</w:t>
            </w:r>
          </w:p>
          <w:p w14:paraId="6A022735" w14:textId="1D6A4926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55 – 0.63)</w:t>
            </w:r>
          </w:p>
        </w:tc>
        <w:tc>
          <w:tcPr>
            <w:tcW w:w="1574" w:type="dxa"/>
            <w:vAlign w:val="center"/>
          </w:tcPr>
          <w:p w14:paraId="370AB091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32</w:t>
            </w:r>
          </w:p>
          <w:p w14:paraId="73C5C22E" w14:textId="30246D23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18 – 0.46)</w:t>
            </w:r>
          </w:p>
        </w:tc>
        <w:tc>
          <w:tcPr>
            <w:tcW w:w="1527" w:type="dxa"/>
            <w:vAlign w:val="center"/>
          </w:tcPr>
          <w:p w14:paraId="2500FEA1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2.23</w:t>
            </w:r>
          </w:p>
          <w:p w14:paraId="08CF939F" w14:textId="323532EB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1.82 – 2.64)</w:t>
            </w:r>
          </w:p>
        </w:tc>
      </w:tr>
      <w:tr w:rsidR="009406E2" w:rsidRPr="00F5428E" w14:paraId="37AC92F1" w14:textId="77777777" w:rsidTr="007D0EF2">
        <w:tc>
          <w:tcPr>
            <w:tcW w:w="851" w:type="dxa"/>
          </w:tcPr>
          <w:p w14:paraId="7D1BB5AE" w14:textId="0FF9E853" w:rsidR="009406E2" w:rsidRPr="007D0EF2" w:rsidRDefault="009406E2" w:rsidP="009406E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28</w:t>
            </w:r>
          </w:p>
        </w:tc>
        <w:tc>
          <w:tcPr>
            <w:tcW w:w="1701" w:type="dxa"/>
            <w:vAlign w:val="center"/>
          </w:tcPr>
          <w:p w14:paraId="1D8912F2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6</w:t>
            </w:r>
          </w:p>
          <w:p w14:paraId="4C02A307" w14:textId="2EA885D0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81 – 0.91)</w:t>
            </w:r>
          </w:p>
        </w:tc>
        <w:tc>
          <w:tcPr>
            <w:tcW w:w="1701" w:type="dxa"/>
            <w:vAlign w:val="center"/>
          </w:tcPr>
          <w:p w14:paraId="477F5FF0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26</w:t>
            </w:r>
          </w:p>
          <w:p w14:paraId="3F612B7F" w14:textId="7C905E83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18 – 0.35)</w:t>
            </w:r>
          </w:p>
        </w:tc>
        <w:tc>
          <w:tcPr>
            <w:tcW w:w="1672" w:type="dxa"/>
            <w:vAlign w:val="center"/>
          </w:tcPr>
          <w:p w14:paraId="53EA9A36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56</w:t>
            </w:r>
          </w:p>
          <w:p w14:paraId="42E3EEC6" w14:textId="6A2AF3DD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52 – 0.61)</w:t>
            </w:r>
          </w:p>
        </w:tc>
        <w:tc>
          <w:tcPr>
            <w:tcW w:w="1574" w:type="dxa"/>
            <w:vAlign w:val="center"/>
          </w:tcPr>
          <w:p w14:paraId="2EF61ACB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25</w:t>
            </w:r>
          </w:p>
          <w:p w14:paraId="25CA5477" w14:textId="326EB14B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13 – 0.37)</w:t>
            </w:r>
          </w:p>
        </w:tc>
        <w:tc>
          <w:tcPr>
            <w:tcW w:w="1527" w:type="dxa"/>
            <w:vAlign w:val="center"/>
          </w:tcPr>
          <w:p w14:paraId="641BB0D4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3.44</w:t>
            </w:r>
          </w:p>
          <w:p w14:paraId="39EF9825" w14:textId="155BB080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2.73 – 4.15)</w:t>
            </w:r>
          </w:p>
        </w:tc>
      </w:tr>
      <w:tr w:rsidR="009406E2" w:rsidRPr="00F5428E" w14:paraId="63E46343" w14:textId="77777777" w:rsidTr="007D0EF2">
        <w:tc>
          <w:tcPr>
            <w:tcW w:w="851" w:type="dxa"/>
          </w:tcPr>
          <w:p w14:paraId="7782BBCF" w14:textId="215F3CC1" w:rsidR="009406E2" w:rsidRPr="007D0EF2" w:rsidRDefault="009406E2" w:rsidP="009406E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31</w:t>
            </w:r>
          </w:p>
        </w:tc>
        <w:tc>
          <w:tcPr>
            <w:tcW w:w="1701" w:type="dxa"/>
            <w:vAlign w:val="center"/>
          </w:tcPr>
          <w:p w14:paraId="76B62602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86</w:t>
            </w:r>
          </w:p>
          <w:p w14:paraId="01D7756F" w14:textId="44DD1995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79 – 0.90)</w:t>
            </w:r>
          </w:p>
        </w:tc>
        <w:tc>
          <w:tcPr>
            <w:tcW w:w="1701" w:type="dxa"/>
            <w:vAlign w:val="center"/>
          </w:tcPr>
          <w:p w14:paraId="20F1D595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27</w:t>
            </w:r>
          </w:p>
          <w:p w14:paraId="1BFDB62A" w14:textId="789B787C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19 – 0.37)</w:t>
            </w:r>
          </w:p>
        </w:tc>
        <w:tc>
          <w:tcPr>
            <w:tcW w:w="1672" w:type="dxa"/>
            <w:vAlign w:val="center"/>
          </w:tcPr>
          <w:p w14:paraId="2908CE8C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45</w:t>
            </w:r>
          </w:p>
          <w:p w14:paraId="5A34DD5A" w14:textId="51E8896E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41 – 0.49)</w:t>
            </w:r>
          </w:p>
        </w:tc>
        <w:tc>
          <w:tcPr>
            <w:tcW w:w="1574" w:type="dxa"/>
            <w:vAlign w:val="center"/>
          </w:tcPr>
          <w:p w14:paraId="03F612F7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00</w:t>
            </w:r>
          </w:p>
          <w:p w14:paraId="19B9A11A" w14:textId="12424F12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12 – 0.12)</w:t>
            </w:r>
          </w:p>
        </w:tc>
        <w:tc>
          <w:tcPr>
            <w:tcW w:w="1527" w:type="dxa"/>
            <w:vAlign w:val="center"/>
          </w:tcPr>
          <w:p w14:paraId="766B6642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3.15</w:t>
            </w:r>
          </w:p>
          <w:p w14:paraId="438F19FA" w14:textId="113EDF26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2.52 – 3.78)</w:t>
            </w:r>
          </w:p>
        </w:tc>
      </w:tr>
      <w:tr w:rsidR="009406E2" w:rsidRPr="00F5428E" w14:paraId="55CEED6E" w14:textId="77777777" w:rsidTr="007D0EF2">
        <w:tc>
          <w:tcPr>
            <w:tcW w:w="851" w:type="dxa"/>
          </w:tcPr>
          <w:p w14:paraId="1DCEAFB8" w14:textId="6A3E0D01" w:rsidR="009406E2" w:rsidRPr="007D0EF2" w:rsidRDefault="009406E2" w:rsidP="009406E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33</w:t>
            </w:r>
          </w:p>
        </w:tc>
        <w:tc>
          <w:tcPr>
            <w:tcW w:w="1701" w:type="dxa"/>
            <w:vAlign w:val="center"/>
          </w:tcPr>
          <w:p w14:paraId="58201089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90</w:t>
            </w:r>
          </w:p>
          <w:p w14:paraId="18D34FE3" w14:textId="61274457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85 – 0.93)</w:t>
            </w:r>
          </w:p>
        </w:tc>
        <w:tc>
          <w:tcPr>
            <w:tcW w:w="1701" w:type="dxa"/>
            <w:vAlign w:val="center"/>
          </w:tcPr>
          <w:p w14:paraId="4D621506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20</w:t>
            </w:r>
          </w:p>
          <w:p w14:paraId="5F0D3D7E" w14:textId="46CD6657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13 – 0.27)</w:t>
            </w:r>
          </w:p>
        </w:tc>
        <w:tc>
          <w:tcPr>
            <w:tcW w:w="1672" w:type="dxa"/>
            <w:vAlign w:val="center"/>
          </w:tcPr>
          <w:p w14:paraId="1EF8C90A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51</w:t>
            </w:r>
          </w:p>
          <w:p w14:paraId="15FDAB28" w14:textId="49454718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0.46 – 0.55)</w:t>
            </w:r>
          </w:p>
        </w:tc>
        <w:tc>
          <w:tcPr>
            <w:tcW w:w="1574" w:type="dxa"/>
            <w:vAlign w:val="center"/>
          </w:tcPr>
          <w:p w14:paraId="078100FF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0.05</w:t>
            </w:r>
          </w:p>
          <w:p w14:paraId="5BB31D19" w14:textId="7B0FDCB3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-0.11 – 0.21)</w:t>
            </w:r>
          </w:p>
        </w:tc>
        <w:tc>
          <w:tcPr>
            <w:tcW w:w="1527" w:type="dxa"/>
            <w:vAlign w:val="center"/>
          </w:tcPr>
          <w:p w14:paraId="5A03D8A6" w14:textId="77777777" w:rsidR="009406E2" w:rsidRPr="0091640C" w:rsidRDefault="009406E2" w:rsidP="009406E2">
            <w:pPr>
              <w:rPr>
                <w:sz w:val="21"/>
                <w:szCs w:val="21"/>
              </w:rPr>
            </w:pPr>
            <w:r w:rsidRPr="0091640C">
              <w:rPr>
                <w:sz w:val="21"/>
                <w:szCs w:val="21"/>
              </w:rPr>
              <w:t>5.56</w:t>
            </w:r>
          </w:p>
          <w:p w14:paraId="48E0093B" w14:textId="609B3CDB" w:rsidR="009406E2" w:rsidRPr="00F5428E" w:rsidRDefault="009406E2" w:rsidP="009406E2">
            <w:pPr>
              <w:rPr>
                <w:sz w:val="22"/>
                <w:szCs w:val="22"/>
              </w:rPr>
            </w:pPr>
            <w:r w:rsidRPr="0091640C">
              <w:rPr>
                <w:sz w:val="21"/>
                <w:szCs w:val="21"/>
              </w:rPr>
              <w:t>(4.48 – 6.64)</w:t>
            </w:r>
          </w:p>
        </w:tc>
      </w:tr>
      <w:tr w:rsidR="009406E2" w:rsidRPr="00F5428E" w14:paraId="0B633C4F" w14:textId="77777777" w:rsidTr="00014C03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7E7787D3" w14:textId="57890C03" w:rsidR="009406E2" w:rsidRPr="00F5428E" w:rsidRDefault="009406E2" w:rsidP="009406E2">
            <w:pPr>
              <w:spacing w:before="60"/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>Model fit: PPP = .24; 95% CI for X</w:t>
            </w:r>
            <w:r w:rsidRPr="00F5428E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F5428E">
              <w:rPr>
                <w:i/>
                <w:iCs/>
                <w:sz w:val="22"/>
                <w:szCs w:val="22"/>
              </w:rPr>
              <w:t xml:space="preserve"> difference = -10.85 – 24.84</w:t>
            </w:r>
          </w:p>
          <w:p w14:paraId="4AA294F3" w14:textId="3F9EAFF9" w:rsidR="009406E2" w:rsidRPr="00F5428E" w:rsidRDefault="009406E2" w:rsidP="009406E2">
            <w:pPr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>Cronbach’s Alpha = .88</w:t>
            </w:r>
          </w:p>
          <w:p w14:paraId="5A390C50" w14:textId="6081EB51" w:rsidR="009406E2" w:rsidRPr="00F5428E" w:rsidRDefault="009406E2" w:rsidP="009406E2">
            <w:pPr>
              <w:rPr>
                <w:i/>
                <w:iCs/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 xml:space="preserve">Composite Scale Reliability (95% CI) =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88 (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 xml:space="preserve">.86 –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90)</w:t>
            </w:r>
          </w:p>
          <w:p w14:paraId="599A3154" w14:textId="6BCFBDFC" w:rsidR="009406E2" w:rsidRPr="00F5428E" w:rsidRDefault="009406E2" w:rsidP="009406E2">
            <w:pPr>
              <w:rPr>
                <w:sz w:val="22"/>
                <w:szCs w:val="22"/>
              </w:rPr>
            </w:pPr>
            <w:r w:rsidRPr="00F5428E">
              <w:rPr>
                <w:i/>
                <w:iCs/>
                <w:sz w:val="22"/>
                <w:szCs w:val="22"/>
              </w:rPr>
              <w:t xml:space="preserve">Test-retest ICC (95% CI) =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80 (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 xml:space="preserve">.63 – 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F5428E">
              <w:rPr>
                <w:i/>
                <w:iCs/>
                <w:sz w:val="22"/>
                <w:szCs w:val="22"/>
              </w:rPr>
              <w:t>.89)</w:t>
            </w:r>
          </w:p>
        </w:tc>
      </w:tr>
      <w:tr w:rsidR="009406E2" w:rsidRPr="00F5428E" w14:paraId="11171DDB" w14:textId="77777777" w:rsidTr="00014C03">
        <w:tc>
          <w:tcPr>
            <w:tcW w:w="9026" w:type="dxa"/>
            <w:gridSpan w:val="6"/>
            <w:tcBorders>
              <w:top w:val="single" w:sz="4" w:space="0" w:color="auto"/>
            </w:tcBorders>
          </w:tcPr>
          <w:p w14:paraId="21552336" w14:textId="21BB987C" w:rsidR="009406E2" w:rsidRDefault="009406E2" w:rsidP="009406E2">
            <w:pPr>
              <w:rPr>
                <w:sz w:val="22"/>
                <w:szCs w:val="22"/>
              </w:rPr>
            </w:pPr>
            <w:proofErr w:type="spellStart"/>
            <w:r w:rsidRPr="009406E2">
              <w:rPr>
                <w:sz w:val="22"/>
                <w:szCs w:val="22"/>
                <w:vertAlign w:val="superscript"/>
              </w:rPr>
              <w:t>a</w:t>
            </w:r>
            <w:r w:rsidRPr="00F5428E">
              <w:rPr>
                <w:sz w:val="22"/>
                <w:szCs w:val="22"/>
              </w:rPr>
              <w:t>Standardi</w:t>
            </w:r>
            <w:r>
              <w:rPr>
                <w:sz w:val="22"/>
                <w:szCs w:val="22"/>
              </w:rPr>
              <w:t>z</w:t>
            </w:r>
            <w:r w:rsidRPr="00F5428E">
              <w:rPr>
                <w:sz w:val="22"/>
                <w:szCs w:val="22"/>
              </w:rPr>
              <w:t>ed</w:t>
            </w:r>
            <w:proofErr w:type="spellEnd"/>
            <w:r w:rsidRPr="00F5428E">
              <w:rPr>
                <w:sz w:val="22"/>
                <w:szCs w:val="22"/>
              </w:rPr>
              <w:t xml:space="preserve"> factor loadings and residual variances</w:t>
            </w:r>
            <w:r>
              <w:rPr>
                <w:sz w:val="22"/>
                <w:szCs w:val="22"/>
              </w:rPr>
              <w:t xml:space="preserve"> reported.</w:t>
            </w:r>
          </w:p>
          <w:p w14:paraId="546B8345" w14:textId="4E3AAA2F" w:rsidR="009406E2" w:rsidRDefault="009406E2" w:rsidP="009406E2">
            <w:pPr>
              <w:rPr>
                <w:sz w:val="22"/>
                <w:szCs w:val="22"/>
              </w:rPr>
            </w:pPr>
            <w:proofErr w:type="spellStart"/>
            <w:r w:rsidRPr="009406E2">
              <w:rPr>
                <w:sz w:val="22"/>
                <w:szCs w:val="22"/>
                <w:vertAlign w:val="superscript"/>
              </w:rPr>
              <w:t>b</w:t>
            </w:r>
            <w:r w:rsidRPr="00F5428E">
              <w:rPr>
                <w:sz w:val="22"/>
                <w:szCs w:val="22"/>
              </w:rPr>
              <w:t>CI</w:t>
            </w:r>
            <w:proofErr w:type="spellEnd"/>
            <w:r w:rsidRPr="00F5428E">
              <w:rPr>
                <w:sz w:val="22"/>
                <w:szCs w:val="22"/>
              </w:rPr>
              <w:t>^ = credibility interval</w:t>
            </w:r>
            <w:r>
              <w:rPr>
                <w:sz w:val="22"/>
                <w:szCs w:val="22"/>
              </w:rPr>
              <w:t>.</w:t>
            </w:r>
          </w:p>
          <w:p w14:paraId="3B9FB633" w14:textId="6BB64EB3" w:rsidR="009406E2" w:rsidRDefault="009406E2" w:rsidP="009406E2">
            <w:pPr>
              <w:rPr>
                <w:sz w:val="22"/>
                <w:szCs w:val="22"/>
              </w:rPr>
            </w:pPr>
            <w:proofErr w:type="spellStart"/>
            <w:r w:rsidRPr="009406E2"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>See</w:t>
            </w:r>
            <w:proofErr w:type="spellEnd"/>
            <w:r>
              <w:rPr>
                <w:sz w:val="22"/>
                <w:szCs w:val="22"/>
              </w:rPr>
              <w:t xml:space="preserve"> truncated items in Multimedia Appendix 2.</w:t>
            </w:r>
          </w:p>
          <w:p w14:paraId="3CA39224" w14:textId="77777777" w:rsidR="009406E2" w:rsidRDefault="009406E2" w:rsidP="009406E2">
            <w:pPr>
              <w:rPr>
                <w:sz w:val="22"/>
                <w:szCs w:val="22"/>
              </w:rPr>
            </w:pPr>
            <w:r w:rsidRPr="00F5428E">
              <w:rPr>
                <w:sz w:val="22"/>
                <w:szCs w:val="22"/>
              </w:rPr>
              <w:t>CI = confidence interval</w:t>
            </w:r>
            <w:r>
              <w:rPr>
                <w:sz w:val="22"/>
                <w:szCs w:val="22"/>
              </w:rPr>
              <w:t>.</w:t>
            </w:r>
          </w:p>
          <w:p w14:paraId="32023944" w14:textId="77777777" w:rsidR="009406E2" w:rsidRDefault="009406E2" w:rsidP="009406E2">
            <w:pPr>
              <w:rPr>
                <w:sz w:val="22"/>
                <w:szCs w:val="22"/>
              </w:rPr>
            </w:pPr>
            <w:r w:rsidRPr="00F5428E">
              <w:rPr>
                <w:sz w:val="22"/>
                <w:szCs w:val="22"/>
              </w:rPr>
              <w:t xml:space="preserve">PPP = posterior predictive </w:t>
            </w:r>
            <w:r w:rsidRPr="00014C03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</w:t>
            </w:r>
            <w:r w:rsidRPr="00F5428E">
              <w:rPr>
                <w:sz w:val="22"/>
                <w:szCs w:val="22"/>
              </w:rPr>
              <w:t>value</w:t>
            </w:r>
            <w:r>
              <w:rPr>
                <w:sz w:val="22"/>
                <w:szCs w:val="22"/>
              </w:rPr>
              <w:t>.</w:t>
            </w:r>
          </w:p>
          <w:p w14:paraId="09B0397C" w14:textId="77777777" w:rsidR="009406E2" w:rsidRDefault="009406E2" w:rsidP="009406E2">
            <w:pPr>
              <w:rPr>
                <w:sz w:val="22"/>
                <w:szCs w:val="22"/>
              </w:rPr>
            </w:pPr>
            <w:r w:rsidRPr="00F5428E">
              <w:rPr>
                <w:sz w:val="22"/>
                <w:szCs w:val="22"/>
              </w:rPr>
              <w:t xml:space="preserve">95% CI for </w:t>
            </w:r>
            <w:r w:rsidRPr="0067751B">
              <w:rPr>
                <w:i/>
                <w:iCs/>
                <w:sz w:val="22"/>
                <w:szCs w:val="22"/>
              </w:rPr>
              <w:t>X</w:t>
            </w:r>
            <w:r w:rsidRPr="0067751B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F5428E">
              <w:rPr>
                <w:sz w:val="22"/>
                <w:szCs w:val="22"/>
              </w:rPr>
              <w:t xml:space="preserve"> difference = 95% credibility interval for the difference between observed and replicated Chi-square values</w:t>
            </w:r>
            <w:r>
              <w:rPr>
                <w:sz w:val="22"/>
                <w:szCs w:val="22"/>
              </w:rPr>
              <w:t>.</w:t>
            </w:r>
          </w:p>
          <w:p w14:paraId="790D5F8A" w14:textId="38B066C5" w:rsidR="009406E2" w:rsidRPr="00F5428E" w:rsidRDefault="009406E2" w:rsidP="009406E2">
            <w:pPr>
              <w:rPr>
                <w:sz w:val="22"/>
                <w:szCs w:val="22"/>
              </w:rPr>
            </w:pPr>
            <w:r w:rsidRPr="00F5428E">
              <w:rPr>
                <w:sz w:val="22"/>
                <w:szCs w:val="22"/>
              </w:rPr>
              <w:t>ICC = intraclass correlation coefficient.</w:t>
            </w:r>
          </w:p>
        </w:tc>
      </w:tr>
    </w:tbl>
    <w:p w14:paraId="536AC0C1" w14:textId="77777777" w:rsidR="00F5428E" w:rsidRDefault="00F5428E"/>
    <w:sectPr w:rsidR="00F5428E" w:rsidSect="00B70F06">
      <w:pgSz w:w="11906" w:h="16838"/>
      <w:pgMar w:top="1304" w:right="1440" w:bottom="124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28E"/>
    <w:rsid w:val="00014C03"/>
    <w:rsid w:val="000A6A37"/>
    <w:rsid w:val="000B5DE1"/>
    <w:rsid w:val="00277128"/>
    <w:rsid w:val="0067751B"/>
    <w:rsid w:val="007D0EF2"/>
    <w:rsid w:val="009406E2"/>
    <w:rsid w:val="00B70F06"/>
    <w:rsid w:val="00F538D1"/>
    <w:rsid w:val="00F5428E"/>
    <w:rsid w:val="00F70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E5493"/>
  <w15:chartTrackingRefBased/>
  <w15:docId w15:val="{0D5FB558-00CE-4E26-9A82-6E59A8239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F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28E"/>
    <w:rPr>
      <w:rFonts w:eastAsiaTheme="minorEastAsia" w:cs="Times New Roman"/>
      <w:sz w:val="24"/>
      <w:szCs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38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8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932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ng</dc:creator>
  <cp:keywords/>
  <dc:description/>
  <cp:lastModifiedBy>Christina Cheng</cp:lastModifiedBy>
  <cp:revision>6</cp:revision>
  <dcterms:created xsi:type="dcterms:W3CDTF">2021-05-26T03:01:00Z</dcterms:created>
  <dcterms:modified xsi:type="dcterms:W3CDTF">2021-08-10T04:50:00Z</dcterms:modified>
</cp:coreProperties>
</file>